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065AF8" w14:textId="17C1DBC9" w:rsidR="005335F0" w:rsidRPr="00691111" w:rsidRDefault="009B50E3" w:rsidP="009B50E3">
      <w:pPr>
        <w:pStyle w:val="NormalWeb"/>
        <w:spacing w:before="0" w:beforeAutospacing="0" w:after="0" w:afterAutospacing="0"/>
        <w:outlineLvl w:val="0"/>
        <w:rPr>
          <w:b/>
          <w:bCs/>
          <w:color w:val="000000"/>
          <w:sz w:val="22"/>
          <w:szCs w:val="22"/>
        </w:rPr>
      </w:pPr>
      <w:r w:rsidRPr="00691111">
        <w:rPr>
          <w:b/>
          <w:bCs/>
          <w:color w:val="000000"/>
          <w:sz w:val="22"/>
          <w:szCs w:val="22"/>
        </w:rPr>
        <w:t>TABLES</w:t>
      </w:r>
    </w:p>
    <w:p w14:paraId="031959B5" w14:textId="77777777" w:rsidR="005335F0" w:rsidRPr="00691111" w:rsidRDefault="005335F0" w:rsidP="009B50E3">
      <w:pPr>
        <w:pStyle w:val="NormalWeb"/>
        <w:spacing w:before="0" w:beforeAutospacing="0" w:after="0" w:afterAutospacing="0"/>
        <w:outlineLvl w:val="0"/>
        <w:rPr>
          <w:b/>
          <w:bCs/>
          <w:color w:val="000000"/>
          <w:sz w:val="22"/>
          <w:szCs w:val="22"/>
        </w:rPr>
      </w:pPr>
    </w:p>
    <w:p w14:paraId="6DE2D7F6" w14:textId="68640A5D" w:rsidR="005335F0" w:rsidRPr="00691111" w:rsidRDefault="005335F0" w:rsidP="009B50E3">
      <w:pPr>
        <w:rPr>
          <w:b/>
          <w:sz w:val="22"/>
          <w:szCs w:val="22"/>
        </w:rPr>
      </w:pPr>
      <w:r w:rsidRPr="00691111">
        <w:rPr>
          <w:b/>
          <w:sz w:val="22"/>
          <w:szCs w:val="22"/>
        </w:rPr>
        <w:t>Table 1</w:t>
      </w:r>
    </w:p>
    <w:tbl>
      <w:tblPr>
        <w:tblW w:w="0" w:type="auto"/>
        <w:tblCellMar>
          <w:top w:w="15" w:type="dxa"/>
          <w:left w:w="15" w:type="dxa"/>
          <w:bottom w:w="15" w:type="dxa"/>
          <w:right w:w="15" w:type="dxa"/>
        </w:tblCellMar>
        <w:tblLook w:val="04A0" w:firstRow="1" w:lastRow="0" w:firstColumn="1" w:lastColumn="0" w:noHBand="0" w:noVBand="1"/>
      </w:tblPr>
      <w:tblGrid>
        <w:gridCol w:w="985"/>
        <w:gridCol w:w="1356"/>
        <w:gridCol w:w="765"/>
        <w:gridCol w:w="1298"/>
        <w:gridCol w:w="728"/>
        <w:gridCol w:w="1397"/>
        <w:gridCol w:w="1099"/>
        <w:gridCol w:w="1716"/>
      </w:tblGrid>
      <w:tr w:rsidR="009B50E3" w:rsidRPr="00691111" w14:paraId="124E7FE2" w14:textId="77777777" w:rsidTr="008E65E2">
        <w:trPr>
          <w:trHeight w:val="32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55920A4" w14:textId="77777777" w:rsidR="009B50E3" w:rsidRPr="00691111" w:rsidRDefault="009B50E3" w:rsidP="008E65E2">
            <w:pPr>
              <w:jc w:val="center"/>
              <w:rPr>
                <w:sz w:val="22"/>
                <w:szCs w:val="22"/>
              </w:rPr>
            </w:pPr>
            <w:r w:rsidRPr="00691111">
              <w:rPr>
                <w:b/>
                <w:bCs/>
                <w:color w:val="000000"/>
                <w:sz w:val="22"/>
                <w:szCs w:val="22"/>
              </w:rPr>
              <w:t>Stud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7461D4E" w14:textId="77777777" w:rsidR="009B50E3" w:rsidRPr="00691111" w:rsidRDefault="009B50E3" w:rsidP="008E65E2">
            <w:pPr>
              <w:jc w:val="center"/>
              <w:rPr>
                <w:sz w:val="22"/>
                <w:szCs w:val="22"/>
              </w:rPr>
            </w:pPr>
            <w:r w:rsidRPr="00691111">
              <w:rPr>
                <w:b/>
                <w:bCs/>
                <w:color w:val="000000"/>
                <w:sz w:val="22"/>
                <w:szCs w:val="22"/>
              </w:rPr>
              <w:t>No of individual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7DEF821" w14:textId="77777777" w:rsidR="009B50E3" w:rsidRPr="00691111" w:rsidRDefault="009B50E3" w:rsidP="008E65E2">
            <w:pPr>
              <w:jc w:val="center"/>
              <w:rPr>
                <w:sz w:val="22"/>
                <w:szCs w:val="22"/>
              </w:rPr>
            </w:pPr>
            <w:r w:rsidRPr="00691111">
              <w:rPr>
                <w:b/>
                <w:bCs/>
                <w:color w:val="000000"/>
                <w:sz w:val="22"/>
                <w:szCs w:val="22"/>
              </w:rPr>
              <w:t>Tissu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FE1C5B5" w14:textId="77777777" w:rsidR="009B50E3" w:rsidRPr="00691111" w:rsidRDefault="009B50E3" w:rsidP="008E65E2">
            <w:pPr>
              <w:jc w:val="center"/>
              <w:rPr>
                <w:sz w:val="22"/>
                <w:szCs w:val="22"/>
              </w:rPr>
            </w:pPr>
            <w:r w:rsidRPr="00691111">
              <w:rPr>
                <w:b/>
                <w:bCs/>
                <w:color w:val="000000"/>
                <w:sz w:val="22"/>
                <w:szCs w:val="22"/>
              </w:rPr>
              <w:t>RNA Library Pre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36A81AE" w14:textId="77777777" w:rsidR="009B50E3" w:rsidRPr="00691111" w:rsidRDefault="009B50E3" w:rsidP="008E65E2">
            <w:pPr>
              <w:jc w:val="center"/>
              <w:rPr>
                <w:sz w:val="22"/>
                <w:szCs w:val="22"/>
              </w:rPr>
            </w:pPr>
            <w:r w:rsidRPr="00691111">
              <w:rPr>
                <w:b/>
                <w:bCs/>
                <w:color w:val="000000"/>
                <w:sz w:val="22"/>
                <w:szCs w:val="22"/>
              </w:rPr>
              <w:t>Str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7FDAA48" w14:textId="77777777" w:rsidR="009B50E3" w:rsidRPr="00691111" w:rsidRDefault="009B50E3" w:rsidP="008E65E2">
            <w:pPr>
              <w:jc w:val="center"/>
              <w:rPr>
                <w:sz w:val="22"/>
                <w:szCs w:val="22"/>
              </w:rPr>
            </w:pPr>
            <w:r w:rsidRPr="00691111">
              <w:rPr>
                <w:b/>
                <w:bCs/>
                <w:color w:val="000000"/>
                <w:sz w:val="22"/>
                <w:szCs w:val="22"/>
              </w:rPr>
              <w:t>Sequence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97A5D3A" w14:textId="77777777" w:rsidR="009B50E3" w:rsidRPr="00691111" w:rsidRDefault="009B50E3" w:rsidP="008E65E2">
            <w:pPr>
              <w:jc w:val="center"/>
              <w:rPr>
                <w:sz w:val="22"/>
                <w:szCs w:val="22"/>
              </w:rPr>
            </w:pPr>
            <w:r w:rsidRPr="00691111">
              <w:rPr>
                <w:b/>
                <w:bCs/>
                <w:color w:val="000000"/>
                <w:sz w:val="22"/>
                <w:szCs w:val="22"/>
              </w:rPr>
              <w:t>No of Sample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6576870" w14:textId="77777777" w:rsidR="009B50E3" w:rsidRPr="00691111" w:rsidRDefault="009B50E3" w:rsidP="008E65E2">
            <w:pPr>
              <w:jc w:val="center"/>
              <w:rPr>
                <w:sz w:val="22"/>
                <w:szCs w:val="22"/>
              </w:rPr>
            </w:pPr>
            <w:r w:rsidRPr="00691111">
              <w:rPr>
                <w:b/>
                <w:bCs/>
                <w:color w:val="000000"/>
                <w:sz w:val="22"/>
                <w:szCs w:val="22"/>
              </w:rPr>
              <w:t>Median Read Depth (</w:t>
            </w:r>
            <w:proofErr w:type="spellStart"/>
            <w:r w:rsidRPr="00691111">
              <w:rPr>
                <w:b/>
                <w:bCs/>
                <w:color w:val="000000"/>
                <w:sz w:val="22"/>
                <w:szCs w:val="22"/>
              </w:rPr>
              <w:t>bn</w:t>
            </w:r>
            <w:proofErr w:type="spellEnd"/>
            <w:r w:rsidRPr="00691111">
              <w:rPr>
                <w:b/>
                <w:bCs/>
                <w:color w:val="000000"/>
                <w:sz w:val="22"/>
                <w:szCs w:val="22"/>
              </w:rPr>
              <w:t xml:space="preserve"> bases)</w:t>
            </w:r>
          </w:p>
        </w:tc>
      </w:tr>
      <w:tr w:rsidR="009B50E3" w:rsidRPr="00691111" w14:paraId="69CE66FD" w14:textId="77777777" w:rsidTr="008E65E2">
        <w:trPr>
          <w:trHeight w:val="320"/>
        </w:trPr>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88CC9DB" w14:textId="77777777" w:rsidR="009B50E3" w:rsidRPr="00691111" w:rsidRDefault="009B50E3" w:rsidP="008E65E2">
            <w:pPr>
              <w:jc w:val="center"/>
              <w:rPr>
                <w:sz w:val="22"/>
                <w:szCs w:val="22"/>
              </w:rPr>
            </w:pPr>
            <w:r w:rsidRPr="00691111">
              <w:rPr>
                <w:color w:val="000000"/>
                <w:sz w:val="22"/>
                <w:szCs w:val="22"/>
              </w:rPr>
              <w:t>MAYO</w:t>
            </w:r>
          </w:p>
        </w:tc>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C28BEB5" w14:textId="5D36F3BC" w:rsidR="009B50E3" w:rsidRPr="00691111" w:rsidRDefault="003C5643" w:rsidP="008E65E2">
            <w:pPr>
              <w:jc w:val="center"/>
              <w:rPr>
                <w:sz w:val="22"/>
                <w:szCs w:val="22"/>
              </w:rPr>
            </w:pPr>
            <w:r>
              <w:rPr>
                <w:color w:val="000000"/>
                <w:sz w:val="22"/>
                <w:szCs w:val="22"/>
              </w:rPr>
              <w:t>3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2291207" w14:textId="77777777" w:rsidR="009B50E3" w:rsidRPr="00691111" w:rsidRDefault="009B50E3" w:rsidP="008E65E2">
            <w:pPr>
              <w:jc w:val="center"/>
              <w:rPr>
                <w:sz w:val="22"/>
                <w:szCs w:val="22"/>
              </w:rPr>
            </w:pPr>
            <w:r w:rsidRPr="00691111">
              <w:rPr>
                <w:color w:val="000000"/>
                <w:sz w:val="22"/>
                <w:szCs w:val="22"/>
              </w:rPr>
              <w:t>TCX</w:t>
            </w:r>
          </w:p>
        </w:tc>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CA55C27" w14:textId="77777777" w:rsidR="009B50E3" w:rsidRPr="00691111" w:rsidRDefault="009B50E3" w:rsidP="008E65E2">
            <w:pPr>
              <w:jc w:val="center"/>
              <w:rPr>
                <w:sz w:val="22"/>
                <w:szCs w:val="22"/>
              </w:rPr>
            </w:pPr>
            <w:r w:rsidRPr="00691111">
              <w:rPr>
                <w:color w:val="000000"/>
                <w:sz w:val="22"/>
                <w:szCs w:val="22"/>
              </w:rPr>
              <w:t>Poly-A</w:t>
            </w:r>
          </w:p>
        </w:tc>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ECD1431" w14:textId="77777777" w:rsidR="009B50E3" w:rsidRPr="00691111" w:rsidRDefault="009B50E3" w:rsidP="008E65E2">
            <w:pPr>
              <w:jc w:val="center"/>
              <w:rPr>
                <w:sz w:val="22"/>
                <w:szCs w:val="22"/>
              </w:rPr>
            </w:pPr>
            <w:r w:rsidRPr="00691111">
              <w:rPr>
                <w:color w:val="000000"/>
                <w:sz w:val="22"/>
                <w:szCs w:val="22"/>
              </w:rPr>
              <w:t>Double</w:t>
            </w:r>
          </w:p>
        </w:tc>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C8C7558" w14:textId="43AAB4CB" w:rsidR="009B50E3" w:rsidRPr="00691111" w:rsidRDefault="009B50E3" w:rsidP="008E65E2">
            <w:pPr>
              <w:jc w:val="center"/>
              <w:rPr>
                <w:sz w:val="22"/>
                <w:szCs w:val="22"/>
              </w:rPr>
            </w:pPr>
            <w:r w:rsidRPr="00691111">
              <w:rPr>
                <w:color w:val="000000"/>
                <w:sz w:val="22"/>
                <w:szCs w:val="22"/>
              </w:rPr>
              <w:t>Ilumina HiSeq 2</w:t>
            </w:r>
            <w:r w:rsidR="000637C6">
              <w:rPr>
                <w:color w:val="000000"/>
                <w:sz w:val="22"/>
                <w:szCs w:val="22"/>
              </w:rPr>
              <w:t>0</w:t>
            </w:r>
            <w:bookmarkStart w:id="0" w:name="_GoBack"/>
            <w:bookmarkEnd w:id="0"/>
            <w:r w:rsidRPr="00691111">
              <w:rPr>
                <w:color w:val="000000"/>
                <w:sz w:val="22"/>
                <w:szCs w:val="22"/>
              </w:rPr>
              <w:t>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37E66C5" w14:textId="13CBB1A7" w:rsidR="009B50E3" w:rsidRPr="00691111" w:rsidRDefault="009B50E3" w:rsidP="008E65E2">
            <w:pPr>
              <w:jc w:val="center"/>
              <w:rPr>
                <w:sz w:val="22"/>
                <w:szCs w:val="22"/>
              </w:rPr>
            </w:pPr>
            <w:r w:rsidRPr="00691111">
              <w:rPr>
                <w:color w:val="000000"/>
                <w:sz w:val="22"/>
                <w:szCs w:val="22"/>
              </w:rPr>
              <w:t>2</w:t>
            </w:r>
            <w:r w:rsidR="003C5643">
              <w:rPr>
                <w:color w:val="000000"/>
                <w:sz w:val="22"/>
                <w:szCs w:val="22"/>
              </w:rPr>
              <w:t>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3395714" w14:textId="77777777" w:rsidR="009B50E3" w:rsidRPr="00691111" w:rsidRDefault="009B50E3" w:rsidP="008E65E2">
            <w:pPr>
              <w:jc w:val="center"/>
              <w:rPr>
                <w:sz w:val="22"/>
                <w:szCs w:val="22"/>
              </w:rPr>
            </w:pPr>
            <w:r w:rsidRPr="00691111">
              <w:rPr>
                <w:color w:val="000000"/>
                <w:sz w:val="22"/>
                <w:szCs w:val="22"/>
              </w:rPr>
              <w:t>12.58</w:t>
            </w:r>
          </w:p>
        </w:tc>
      </w:tr>
      <w:tr w:rsidR="009B50E3" w:rsidRPr="00691111" w14:paraId="7E082688" w14:textId="77777777" w:rsidTr="008E65E2">
        <w:trPr>
          <w:trHeight w:val="32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51F81D"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9A84236"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700C4A4" w14:textId="77777777" w:rsidR="009B50E3" w:rsidRPr="00691111" w:rsidRDefault="009B50E3" w:rsidP="008E65E2">
            <w:pPr>
              <w:jc w:val="center"/>
              <w:rPr>
                <w:sz w:val="22"/>
                <w:szCs w:val="22"/>
              </w:rPr>
            </w:pPr>
            <w:r w:rsidRPr="00691111">
              <w:rPr>
                <w:color w:val="000000"/>
                <w:sz w:val="22"/>
                <w:szCs w:val="22"/>
              </w:rPr>
              <w:t>CB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84BC2B"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338960"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229F3D9"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E7CD314" w14:textId="7D177253" w:rsidR="009B50E3" w:rsidRPr="00691111" w:rsidRDefault="009B50E3" w:rsidP="008E65E2">
            <w:pPr>
              <w:jc w:val="center"/>
              <w:rPr>
                <w:sz w:val="22"/>
                <w:szCs w:val="22"/>
              </w:rPr>
            </w:pPr>
            <w:r w:rsidRPr="00691111">
              <w:rPr>
                <w:color w:val="000000"/>
                <w:sz w:val="22"/>
                <w:szCs w:val="22"/>
              </w:rPr>
              <w:t>2</w:t>
            </w:r>
            <w:r w:rsidR="003C5643">
              <w:rPr>
                <w:color w:val="000000"/>
                <w:sz w:val="22"/>
                <w:szCs w:val="22"/>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5BA7ADD" w14:textId="77777777" w:rsidR="009B50E3" w:rsidRPr="00691111" w:rsidRDefault="009B50E3" w:rsidP="008E65E2">
            <w:pPr>
              <w:jc w:val="center"/>
              <w:rPr>
                <w:sz w:val="22"/>
                <w:szCs w:val="22"/>
              </w:rPr>
            </w:pPr>
            <w:r w:rsidRPr="00691111">
              <w:rPr>
                <w:color w:val="000000"/>
                <w:sz w:val="22"/>
                <w:szCs w:val="22"/>
              </w:rPr>
              <w:t>13.5</w:t>
            </w:r>
          </w:p>
        </w:tc>
      </w:tr>
      <w:tr w:rsidR="009B50E3" w:rsidRPr="00691111" w14:paraId="4DC8CD7A" w14:textId="77777777" w:rsidTr="008E65E2">
        <w:trPr>
          <w:trHeight w:val="320"/>
        </w:trPr>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9BB1CBB" w14:textId="77777777" w:rsidR="009B50E3" w:rsidRPr="00691111" w:rsidRDefault="009B50E3" w:rsidP="008E65E2">
            <w:pPr>
              <w:jc w:val="center"/>
              <w:rPr>
                <w:sz w:val="22"/>
                <w:szCs w:val="22"/>
              </w:rPr>
            </w:pPr>
            <w:r w:rsidRPr="00691111">
              <w:rPr>
                <w:color w:val="000000"/>
                <w:sz w:val="22"/>
                <w:szCs w:val="22"/>
              </w:rPr>
              <w:t>MSSM</w:t>
            </w:r>
          </w:p>
        </w:tc>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A49E602" w14:textId="0D075AF9" w:rsidR="009B50E3" w:rsidRPr="00691111" w:rsidRDefault="009B50E3" w:rsidP="008E65E2">
            <w:pPr>
              <w:jc w:val="center"/>
              <w:rPr>
                <w:sz w:val="22"/>
                <w:szCs w:val="22"/>
              </w:rPr>
            </w:pPr>
            <w:r w:rsidRPr="00691111">
              <w:rPr>
                <w:color w:val="000000"/>
                <w:sz w:val="22"/>
                <w:szCs w:val="22"/>
              </w:rPr>
              <w:t>30</w:t>
            </w:r>
            <w:r w:rsidR="003C5643">
              <w:rPr>
                <w:color w:val="000000"/>
                <w:sz w:val="22"/>
                <w:szCs w:val="22"/>
              </w:rPr>
              <w:t>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009BDC8" w14:textId="77777777" w:rsidR="009B50E3" w:rsidRPr="00691111" w:rsidRDefault="009B50E3" w:rsidP="008E65E2">
            <w:pPr>
              <w:jc w:val="center"/>
              <w:rPr>
                <w:sz w:val="22"/>
                <w:szCs w:val="22"/>
              </w:rPr>
            </w:pPr>
            <w:r w:rsidRPr="00691111">
              <w:rPr>
                <w:color w:val="000000"/>
                <w:sz w:val="22"/>
                <w:szCs w:val="22"/>
              </w:rPr>
              <w:t>FP</w:t>
            </w:r>
          </w:p>
        </w:tc>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0C28071" w14:textId="77777777" w:rsidR="009B50E3" w:rsidRPr="00691111" w:rsidRDefault="009B50E3" w:rsidP="008E65E2">
            <w:pPr>
              <w:jc w:val="center"/>
              <w:rPr>
                <w:sz w:val="22"/>
                <w:szCs w:val="22"/>
              </w:rPr>
            </w:pPr>
            <w:r w:rsidRPr="00691111">
              <w:rPr>
                <w:color w:val="000000"/>
                <w:sz w:val="22"/>
                <w:szCs w:val="22"/>
              </w:rPr>
              <w:t>Ribozero</w:t>
            </w:r>
          </w:p>
        </w:tc>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0C64046" w14:textId="77777777" w:rsidR="009B50E3" w:rsidRPr="00691111" w:rsidRDefault="009B50E3" w:rsidP="008E65E2">
            <w:pPr>
              <w:jc w:val="center"/>
              <w:rPr>
                <w:sz w:val="22"/>
                <w:szCs w:val="22"/>
              </w:rPr>
            </w:pPr>
            <w:r w:rsidRPr="00691111">
              <w:rPr>
                <w:color w:val="000000"/>
                <w:sz w:val="22"/>
                <w:szCs w:val="22"/>
              </w:rPr>
              <w:t>Single</w:t>
            </w:r>
          </w:p>
        </w:tc>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09C935F" w14:textId="77777777" w:rsidR="009B50E3" w:rsidRPr="00691111" w:rsidRDefault="009B50E3" w:rsidP="008E65E2">
            <w:pPr>
              <w:jc w:val="center"/>
              <w:rPr>
                <w:sz w:val="22"/>
                <w:szCs w:val="22"/>
              </w:rPr>
            </w:pPr>
            <w:r w:rsidRPr="00691111">
              <w:rPr>
                <w:color w:val="000000"/>
                <w:sz w:val="22"/>
                <w:szCs w:val="22"/>
              </w:rPr>
              <w:t>Ilumina HiSeq 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1CE8A76" w14:textId="5CC2BBF9" w:rsidR="009B50E3" w:rsidRPr="00691111" w:rsidRDefault="009B50E3" w:rsidP="008E65E2">
            <w:pPr>
              <w:jc w:val="center"/>
              <w:rPr>
                <w:sz w:val="22"/>
                <w:szCs w:val="22"/>
              </w:rPr>
            </w:pPr>
            <w:r w:rsidRPr="00691111">
              <w:rPr>
                <w:color w:val="000000"/>
                <w:sz w:val="22"/>
                <w:szCs w:val="22"/>
              </w:rPr>
              <w:t>26</w:t>
            </w:r>
            <w:r w:rsidR="00D238B2">
              <w:rPr>
                <w:color w:val="000000"/>
                <w:sz w:val="22"/>
                <w:szCs w:val="22"/>
              </w:rPr>
              <w:t>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BA2C0BD" w14:textId="77777777" w:rsidR="009B50E3" w:rsidRPr="00691111" w:rsidRDefault="009B50E3" w:rsidP="008E65E2">
            <w:pPr>
              <w:jc w:val="center"/>
              <w:rPr>
                <w:sz w:val="22"/>
                <w:szCs w:val="22"/>
              </w:rPr>
            </w:pPr>
            <w:r w:rsidRPr="00691111">
              <w:rPr>
                <w:color w:val="000000"/>
                <w:sz w:val="22"/>
                <w:szCs w:val="22"/>
              </w:rPr>
              <w:t>3.85</w:t>
            </w:r>
          </w:p>
        </w:tc>
      </w:tr>
      <w:tr w:rsidR="009B50E3" w:rsidRPr="00691111" w14:paraId="0851F9BB" w14:textId="77777777" w:rsidTr="008E65E2">
        <w:trPr>
          <w:trHeight w:val="32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7FB1B7"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D17EA3"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BF42627" w14:textId="77777777" w:rsidR="009B50E3" w:rsidRPr="00691111" w:rsidRDefault="009B50E3" w:rsidP="008E65E2">
            <w:pPr>
              <w:jc w:val="center"/>
              <w:rPr>
                <w:sz w:val="22"/>
                <w:szCs w:val="22"/>
              </w:rPr>
            </w:pPr>
            <w:r w:rsidRPr="00691111">
              <w:rPr>
                <w:color w:val="000000"/>
                <w:sz w:val="22"/>
                <w:szCs w:val="22"/>
              </w:rPr>
              <w:t>STG</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0689870"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ACB451"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78E40AB"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753D7A3" w14:textId="77E2FA69" w:rsidR="009B50E3" w:rsidRPr="00691111" w:rsidRDefault="009B50E3" w:rsidP="008E65E2">
            <w:pPr>
              <w:jc w:val="center"/>
              <w:rPr>
                <w:sz w:val="22"/>
                <w:szCs w:val="22"/>
              </w:rPr>
            </w:pPr>
            <w:r w:rsidRPr="00691111">
              <w:rPr>
                <w:color w:val="000000"/>
                <w:sz w:val="22"/>
                <w:szCs w:val="22"/>
              </w:rPr>
              <w:t>2</w:t>
            </w:r>
            <w:r w:rsidR="00D238B2">
              <w:rPr>
                <w:color w:val="000000"/>
                <w:sz w:val="22"/>
                <w:szCs w:val="22"/>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68430D4" w14:textId="77777777" w:rsidR="009B50E3" w:rsidRPr="00691111" w:rsidRDefault="009B50E3" w:rsidP="008E65E2">
            <w:pPr>
              <w:jc w:val="center"/>
              <w:rPr>
                <w:sz w:val="22"/>
                <w:szCs w:val="22"/>
              </w:rPr>
            </w:pPr>
            <w:r w:rsidRPr="00691111">
              <w:rPr>
                <w:color w:val="000000"/>
                <w:sz w:val="22"/>
                <w:szCs w:val="22"/>
              </w:rPr>
              <w:t>3.23</w:t>
            </w:r>
          </w:p>
        </w:tc>
      </w:tr>
      <w:tr w:rsidR="009B50E3" w:rsidRPr="00691111" w14:paraId="0B78871E" w14:textId="77777777" w:rsidTr="008E65E2">
        <w:trPr>
          <w:trHeight w:val="32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E61DB3"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0E40A8"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BD344B2" w14:textId="77777777" w:rsidR="009B50E3" w:rsidRPr="00691111" w:rsidRDefault="009B50E3" w:rsidP="008E65E2">
            <w:pPr>
              <w:jc w:val="center"/>
              <w:rPr>
                <w:sz w:val="22"/>
                <w:szCs w:val="22"/>
              </w:rPr>
            </w:pPr>
            <w:r w:rsidRPr="00691111">
              <w:rPr>
                <w:color w:val="000000"/>
                <w:sz w:val="22"/>
                <w:szCs w:val="22"/>
              </w:rPr>
              <w:t>PHG</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2FF4E6E"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770D636"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D6A005"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AC5C7D2" w14:textId="2754FCF6" w:rsidR="009B50E3" w:rsidRPr="00691111" w:rsidRDefault="009B50E3" w:rsidP="008E65E2">
            <w:pPr>
              <w:jc w:val="center"/>
              <w:rPr>
                <w:sz w:val="22"/>
                <w:szCs w:val="22"/>
              </w:rPr>
            </w:pPr>
            <w:r w:rsidRPr="00691111">
              <w:rPr>
                <w:color w:val="000000"/>
                <w:sz w:val="22"/>
                <w:szCs w:val="22"/>
              </w:rPr>
              <w:t>2</w:t>
            </w:r>
            <w:r w:rsidR="00D238B2">
              <w:rPr>
                <w:color w:val="000000"/>
                <w:sz w:val="22"/>
                <w:szCs w:val="22"/>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08F7B43" w14:textId="77777777" w:rsidR="009B50E3" w:rsidRPr="00691111" w:rsidRDefault="009B50E3" w:rsidP="008E65E2">
            <w:pPr>
              <w:jc w:val="center"/>
              <w:rPr>
                <w:sz w:val="22"/>
                <w:szCs w:val="22"/>
              </w:rPr>
            </w:pPr>
            <w:r w:rsidRPr="00691111">
              <w:rPr>
                <w:color w:val="000000"/>
                <w:sz w:val="22"/>
                <w:szCs w:val="22"/>
              </w:rPr>
              <w:t>3.56</w:t>
            </w:r>
          </w:p>
        </w:tc>
      </w:tr>
      <w:tr w:rsidR="009B50E3" w:rsidRPr="00691111" w14:paraId="45A2C977" w14:textId="77777777" w:rsidTr="008E65E2">
        <w:trPr>
          <w:trHeight w:val="32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E45235"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327998"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66F9ADB" w14:textId="77777777" w:rsidR="009B50E3" w:rsidRPr="00691111" w:rsidRDefault="009B50E3" w:rsidP="008E65E2">
            <w:pPr>
              <w:jc w:val="center"/>
              <w:rPr>
                <w:sz w:val="22"/>
                <w:szCs w:val="22"/>
              </w:rPr>
            </w:pPr>
            <w:r w:rsidRPr="00691111">
              <w:rPr>
                <w:color w:val="000000"/>
                <w:sz w:val="22"/>
                <w:szCs w:val="22"/>
              </w:rPr>
              <w:t>IFG</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9486D9"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05EAA8" w14:textId="77777777" w:rsidR="009B50E3" w:rsidRPr="00691111" w:rsidRDefault="009B50E3" w:rsidP="008E65E2">
            <w:pPr>
              <w:rPr>
                <w:sz w:val="22"/>
                <w:szCs w:val="2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07EEDE"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063B18F" w14:textId="77777777" w:rsidR="009B50E3" w:rsidRPr="00691111" w:rsidRDefault="009B50E3" w:rsidP="008E65E2">
            <w:pPr>
              <w:jc w:val="center"/>
              <w:rPr>
                <w:sz w:val="22"/>
                <w:szCs w:val="22"/>
              </w:rPr>
            </w:pPr>
            <w:r w:rsidRPr="00691111">
              <w:rPr>
                <w:color w:val="000000"/>
                <w:sz w:val="22"/>
                <w:szCs w:val="22"/>
              </w:rPr>
              <w:t>2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B9F9EFA" w14:textId="77777777" w:rsidR="009B50E3" w:rsidRPr="00691111" w:rsidRDefault="009B50E3" w:rsidP="008E65E2">
            <w:pPr>
              <w:jc w:val="center"/>
              <w:rPr>
                <w:sz w:val="22"/>
                <w:szCs w:val="22"/>
              </w:rPr>
            </w:pPr>
            <w:r w:rsidRPr="00691111">
              <w:rPr>
                <w:color w:val="000000"/>
                <w:sz w:val="22"/>
                <w:szCs w:val="22"/>
              </w:rPr>
              <w:t>3.49</w:t>
            </w:r>
          </w:p>
        </w:tc>
      </w:tr>
      <w:tr w:rsidR="009B50E3" w:rsidRPr="00691111" w14:paraId="6FD6A8B9" w14:textId="77777777" w:rsidTr="008E65E2">
        <w:trPr>
          <w:trHeight w:val="32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117C29C" w14:textId="77777777" w:rsidR="009B50E3" w:rsidRPr="00691111" w:rsidRDefault="009B50E3" w:rsidP="008E65E2">
            <w:pPr>
              <w:jc w:val="center"/>
              <w:rPr>
                <w:sz w:val="22"/>
                <w:szCs w:val="22"/>
              </w:rPr>
            </w:pPr>
            <w:r w:rsidRPr="00691111">
              <w:rPr>
                <w:color w:val="000000"/>
                <w:sz w:val="22"/>
                <w:szCs w:val="22"/>
              </w:rPr>
              <w:t>ROSMA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7918F1F" w14:textId="2337520A" w:rsidR="009B50E3" w:rsidRPr="00691111" w:rsidRDefault="009B50E3" w:rsidP="008E65E2">
            <w:pPr>
              <w:jc w:val="center"/>
              <w:rPr>
                <w:sz w:val="22"/>
                <w:szCs w:val="22"/>
              </w:rPr>
            </w:pPr>
            <w:r w:rsidRPr="00691111">
              <w:rPr>
                <w:color w:val="000000"/>
                <w:sz w:val="22"/>
                <w:szCs w:val="22"/>
              </w:rPr>
              <w:t>63</w:t>
            </w:r>
            <w:r w:rsidR="003C5643">
              <w:rPr>
                <w:color w:val="000000"/>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62C77CD" w14:textId="77777777" w:rsidR="009B50E3" w:rsidRPr="00691111" w:rsidRDefault="009B50E3" w:rsidP="008E65E2">
            <w:pPr>
              <w:jc w:val="center"/>
              <w:rPr>
                <w:sz w:val="22"/>
                <w:szCs w:val="22"/>
              </w:rPr>
            </w:pPr>
            <w:r w:rsidRPr="00691111">
              <w:rPr>
                <w:color w:val="000000"/>
                <w:sz w:val="22"/>
                <w:szCs w:val="22"/>
              </w:rPr>
              <w:t>DLPF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2FC9749" w14:textId="77777777" w:rsidR="009B50E3" w:rsidRPr="00691111" w:rsidRDefault="009B50E3" w:rsidP="008E65E2">
            <w:pPr>
              <w:jc w:val="center"/>
              <w:rPr>
                <w:sz w:val="22"/>
                <w:szCs w:val="22"/>
              </w:rPr>
            </w:pPr>
            <w:r w:rsidRPr="00691111">
              <w:rPr>
                <w:color w:val="000000"/>
                <w:sz w:val="22"/>
                <w:szCs w:val="22"/>
              </w:rPr>
              <w:t>Poly-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F44C4FA" w14:textId="77777777" w:rsidR="009B50E3" w:rsidRPr="00691111" w:rsidRDefault="009B50E3" w:rsidP="008E65E2">
            <w:pPr>
              <w:jc w:val="center"/>
              <w:rPr>
                <w:sz w:val="22"/>
                <w:szCs w:val="22"/>
              </w:rPr>
            </w:pPr>
            <w:r w:rsidRPr="00691111">
              <w:rPr>
                <w:color w:val="000000"/>
                <w:sz w:val="22"/>
                <w:szCs w:val="22"/>
              </w:rPr>
              <w:t>Doubl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C459597" w14:textId="77777777" w:rsidR="009B50E3" w:rsidRPr="00691111" w:rsidRDefault="009B50E3" w:rsidP="008E65E2">
            <w:pPr>
              <w:jc w:val="center"/>
              <w:rPr>
                <w:sz w:val="22"/>
                <w:szCs w:val="22"/>
              </w:rPr>
            </w:pPr>
            <w:r w:rsidRPr="00691111">
              <w:rPr>
                <w:color w:val="000000"/>
                <w:sz w:val="22"/>
                <w:szCs w:val="22"/>
              </w:rPr>
              <w:t>Ilumina HiSeq</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488BBD7" w14:textId="78C2C55B" w:rsidR="009B50E3" w:rsidRPr="00691111" w:rsidRDefault="009B50E3" w:rsidP="008E65E2">
            <w:pPr>
              <w:jc w:val="center"/>
              <w:rPr>
                <w:sz w:val="22"/>
                <w:szCs w:val="22"/>
              </w:rPr>
            </w:pPr>
            <w:r w:rsidRPr="00691111">
              <w:rPr>
                <w:color w:val="000000"/>
                <w:sz w:val="22"/>
                <w:szCs w:val="22"/>
              </w:rPr>
              <w:t>63</w:t>
            </w:r>
            <w:r w:rsidR="003C5643">
              <w:rPr>
                <w:color w:val="000000"/>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C9AF5DB" w14:textId="77777777" w:rsidR="009B50E3" w:rsidRPr="00691111" w:rsidRDefault="009B50E3" w:rsidP="008E65E2">
            <w:pPr>
              <w:jc w:val="center"/>
              <w:rPr>
                <w:sz w:val="22"/>
                <w:szCs w:val="22"/>
              </w:rPr>
            </w:pPr>
            <w:r w:rsidRPr="00691111">
              <w:rPr>
                <w:color w:val="000000"/>
                <w:sz w:val="22"/>
                <w:szCs w:val="22"/>
              </w:rPr>
              <w:t>8.36</w:t>
            </w:r>
          </w:p>
        </w:tc>
      </w:tr>
      <w:tr w:rsidR="009B50E3" w:rsidRPr="00691111" w14:paraId="1FCD737B" w14:textId="77777777" w:rsidTr="008E65E2">
        <w:trPr>
          <w:trHeight w:val="48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913BD11" w14:textId="77777777" w:rsidR="009B50E3" w:rsidRPr="00691111" w:rsidRDefault="009B50E3" w:rsidP="008E65E2">
            <w:pPr>
              <w:jc w:val="center"/>
              <w:rPr>
                <w:sz w:val="22"/>
                <w:szCs w:val="22"/>
              </w:rPr>
            </w:pPr>
            <w:r w:rsidRPr="00691111">
              <w:rPr>
                <w:b/>
                <w:bCs/>
                <w:color w:val="000000"/>
                <w:sz w:val="22"/>
                <w:szCs w:val="22"/>
              </w:rPr>
              <w:t>Tot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548F265" w14:textId="12D64000" w:rsidR="009B50E3" w:rsidRPr="00691111" w:rsidRDefault="009B50E3" w:rsidP="008E65E2">
            <w:pPr>
              <w:jc w:val="center"/>
              <w:rPr>
                <w:sz w:val="22"/>
                <w:szCs w:val="22"/>
              </w:rPr>
            </w:pPr>
            <w:r w:rsidRPr="00691111">
              <w:rPr>
                <w:color w:val="000000"/>
                <w:sz w:val="22"/>
                <w:szCs w:val="22"/>
              </w:rPr>
              <w:t>12</w:t>
            </w:r>
            <w:r w:rsidR="00D238B2">
              <w:rPr>
                <w:color w:val="000000"/>
                <w:sz w:val="22"/>
                <w:szCs w:val="22"/>
              </w:rPr>
              <w:t>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A87CF86"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73148C8"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8C1F94C"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485ADE0" w14:textId="77777777" w:rsidR="009B50E3" w:rsidRPr="00691111" w:rsidRDefault="009B50E3" w:rsidP="008E65E2">
            <w:pPr>
              <w:rPr>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76C5F57" w14:textId="256E556C" w:rsidR="009B50E3" w:rsidRPr="00691111" w:rsidRDefault="009B50E3" w:rsidP="008E65E2">
            <w:pPr>
              <w:jc w:val="center"/>
              <w:rPr>
                <w:sz w:val="22"/>
                <w:szCs w:val="22"/>
              </w:rPr>
            </w:pPr>
            <w:r w:rsidRPr="00691111">
              <w:rPr>
                <w:color w:val="000000"/>
                <w:sz w:val="22"/>
                <w:szCs w:val="22"/>
              </w:rPr>
              <w:t>2</w:t>
            </w:r>
            <w:r w:rsidR="00D238B2">
              <w:rPr>
                <w:color w:val="000000"/>
                <w:sz w:val="22"/>
                <w:szCs w:val="22"/>
              </w:rPr>
              <w:t>1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39254D7" w14:textId="77777777" w:rsidR="009B50E3" w:rsidRPr="00691111" w:rsidRDefault="009B50E3" w:rsidP="008E65E2">
            <w:pPr>
              <w:rPr>
                <w:sz w:val="22"/>
                <w:szCs w:val="22"/>
              </w:rPr>
            </w:pPr>
          </w:p>
        </w:tc>
      </w:tr>
    </w:tbl>
    <w:p w14:paraId="27D3F214" w14:textId="77777777" w:rsidR="009B50E3" w:rsidRPr="00691111" w:rsidRDefault="009B50E3" w:rsidP="009B50E3">
      <w:pPr>
        <w:rPr>
          <w:sz w:val="22"/>
          <w:szCs w:val="22"/>
        </w:rPr>
      </w:pPr>
    </w:p>
    <w:p w14:paraId="07C1FA62" w14:textId="77777777" w:rsidR="005335F0" w:rsidRPr="00691111" w:rsidRDefault="005335F0" w:rsidP="009B50E3">
      <w:pPr>
        <w:rPr>
          <w:sz w:val="22"/>
          <w:szCs w:val="22"/>
        </w:rPr>
      </w:pPr>
    </w:p>
    <w:p w14:paraId="3027224E" w14:textId="77777777" w:rsidR="005335F0" w:rsidRPr="00691111" w:rsidRDefault="005335F0" w:rsidP="009B50E3">
      <w:pPr>
        <w:rPr>
          <w:sz w:val="22"/>
          <w:szCs w:val="22"/>
        </w:rPr>
      </w:pPr>
    </w:p>
    <w:p w14:paraId="23CCB7E2" w14:textId="77777777" w:rsidR="005335F0" w:rsidRPr="00691111" w:rsidRDefault="005335F0" w:rsidP="009B50E3">
      <w:pPr>
        <w:rPr>
          <w:sz w:val="22"/>
          <w:szCs w:val="22"/>
        </w:rPr>
      </w:pPr>
    </w:p>
    <w:p w14:paraId="2CC9372C" w14:textId="77777777" w:rsidR="005335F0" w:rsidRPr="00691111" w:rsidRDefault="005335F0" w:rsidP="009B50E3">
      <w:pPr>
        <w:rPr>
          <w:sz w:val="22"/>
          <w:szCs w:val="22"/>
        </w:rPr>
      </w:pPr>
    </w:p>
    <w:p w14:paraId="3774442B" w14:textId="050F9647" w:rsidR="005335F0" w:rsidRPr="00691111" w:rsidRDefault="005335F0" w:rsidP="005335F0">
      <w:pPr>
        <w:rPr>
          <w:sz w:val="22"/>
          <w:szCs w:val="22"/>
        </w:rPr>
      </w:pPr>
      <w:r w:rsidRPr="00691111">
        <w:rPr>
          <w:sz w:val="22"/>
          <w:szCs w:val="22"/>
        </w:rPr>
        <w:br w:type="page"/>
      </w:r>
      <w:r w:rsidRPr="00691111">
        <w:rPr>
          <w:b/>
          <w:sz w:val="22"/>
          <w:szCs w:val="22"/>
        </w:rPr>
        <w:lastRenderedPageBreak/>
        <w:t>Table 2</w:t>
      </w:r>
    </w:p>
    <w:tbl>
      <w:tblPr>
        <w:tblStyle w:val="TableGrid"/>
        <w:tblW w:w="0" w:type="auto"/>
        <w:tblLook w:val="04A0" w:firstRow="1" w:lastRow="0" w:firstColumn="1" w:lastColumn="0" w:noHBand="0" w:noVBand="1"/>
      </w:tblPr>
      <w:tblGrid>
        <w:gridCol w:w="1795"/>
        <w:gridCol w:w="1792"/>
        <w:gridCol w:w="2123"/>
        <w:gridCol w:w="2123"/>
        <w:gridCol w:w="1517"/>
      </w:tblGrid>
      <w:tr w:rsidR="009B50E3" w:rsidRPr="00691111" w14:paraId="22B69245" w14:textId="77777777" w:rsidTr="00E07484">
        <w:tc>
          <w:tcPr>
            <w:tcW w:w="1795" w:type="dxa"/>
          </w:tcPr>
          <w:p w14:paraId="0D894516" w14:textId="165CFA9F" w:rsidR="009B50E3" w:rsidRPr="00691111" w:rsidRDefault="004A7D71" w:rsidP="008E65E2">
            <w:pPr>
              <w:jc w:val="both"/>
            </w:pPr>
            <w:r>
              <w:t xml:space="preserve">Consensus </w:t>
            </w:r>
            <w:r w:rsidR="00797643">
              <w:t>Cluster E Module</w:t>
            </w:r>
          </w:p>
        </w:tc>
        <w:tc>
          <w:tcPr>
            <w:tcW w:w="1792" w:type="dxa"/>
          </w:tcPr>
          <w:p w14:paraId="662C05D3" w14:textId="77777777" w:rsidR="009B50E3" w:rsidRPr="00691111" w:rsidRDefault="009B50E3" w:rsidP="008E65E2">
            <w:pPr>
              <w:jc w:val="both"/>
            </w:pPr>
            <w:r w:rsidRPr="00691111">
              <w:t>Attenuation phase of transcriptional response to heat shock</w:t>
            </w:r>
            <w:r w:rsidRPr="00691111">
              <w:fldChar w:fldCharType="begin" w:fldLock="1"/>
            </w:r>
            <w:r w:rsidRPr="00691111">
              <w:instrText>ADDIN CSL_CITATION {"citationItems":[{"id":"ITEM-1","itemData":{"ISSN":"0890-9369","PMID":"1936996","abstract":"When HeLa S3 cells are subjected to a continuous 42 degrees C heat shock, activation of heat shock transcription factor (HSF) and transcriptional activation of the heat shock genes hsp70, hsp89 alpha, and hsp60 is transient, peaking at 40-60 min of heat shock, and then attenuating. We have used in vivo genomic footprinting to demonstrate that attenuation of hsp70 transcription is mediated by release of bound HSF from the heat shock element (HSE) of the hsp70 gene promoter. Release of bound HSF in vivo occurs at a higher rate than would be predicted from in vitro measurements of dissociation. Attenuation of HSF activation and heat shock gene transcription occurs only when mild heat shock temperatures are employed (42 degrees C); increasing the heat shock temperature by 1 degree C elicits a much higher level of activation, which does not attenuate during a 4-hr heat shock. Surprisingly, altering the temperature at which cells are grown prior to heat shock modulates the magnitude and temporal pattern of the response to a given heat shock temperature. This finding suggests that HSF does not sense temperature directly but, instead, may be responsive to the magnitude of the difference between growth and heat shock temperatures.","author":[{"dropping-particle":"","family":"Abravaya","given":"K","non-dropping-particle":"","parse-names":false,"suffix":""},{"dropping-particle":"","family":"Phillips","given":"B","non-dropping-particle":"","parse-names":false,"suffix":""},{"dropping-particle":"","family":"Morimoto","given":"R I","non-dropping-particle":"","parse-names":false,"suffix":""}],"container-title":"Genes &amp; development","id":"ITEM-1","issue":"11","issued":{"date-parts":[["1991","11"]]},"page":"2117-27","title":"Attenuation of the heat shock response in HeLa cells is mediated by the release of bound heat shock transcription factor and is modulated by changes in growth and in heat shock temperatures.","type":"article-journal","volume":"5"},"uris":["http://www.mendeley.com/documents/?uuid=4e85bfc3-c903-3670-afc6-81370d471c0f"]},{"id":"ITEM-2","itemData":{"DOI":"10.1093/nar/gkv1351","ISSN":"0305-1048","author":[{"dropping-particle":"","family":"Fabregat","given":"Antonio","non-dropping-particle":"","parse-names":false,"suffix":""},{"dropping-particle":"","family":"Sidiropoulos","given":"Konstantinos","non-dropping-particle":"","parse-names":false,"suffix":""},{"dropping-particle":"","family":"Garapati","given":"Phani","non-dropping-particle":"","parse-names":false,"suffix":""},{"dropping-particle":"","family":"Gillespie","given":"Marc","non-dropping-particle":"","parse-names":false,"suffix":""},{"dropping-particle":"","family":"Hausmann","given":"Kerstin","non-dropping-particle":"","parse-names":false,"suffix":""},{"dropping-particle":"","family":"Haw","given":"Robin","non-dropping-particle":"","parse-names":false,"suffix":""},{"dropping-particle":"","family":"Jassal","given":"Bijay","non-dropping-particle":"","parse-names":false,"suffix":""},{"dropping-particle":"","family":"Jupe","given":"Steven","non-dropping-particle":"","parse-names":false,"suffix":""},{"dropping-particle":"","family":"Korninger","given":"Florian","non-dropping-particle":"","parse-names":false,"suffix":""},{"dropping-particle":"","family":"McKay","given":"Sheldon","non-dropping-particle":"","parse-names":false,"suffix":""},{"dropping-particle":"","family":"Matthews","given":"Lisa","non-dropping-particle":"","parse-names":false,"suffix":""},{"dropping-particle":"","family":"May","given":"Bruce","non-dropping-particle":"","parse-names":false,"suffix":""},{"dropping-particle":"","family":"Milacic","given":"Marija","non-dropping-particle":"","parse-names":false,"suffix":""},{"dropping-particle":"","family":"Rothfels","given":"Karen","non-dropping-particle":"","parse-names":false,"suffix":""},{"dropping-particle":"","family":"Shamovsky","given":"Veronica","non-dropping-particle":"","parse-names":false,"suffix":""},{"dropping-particle":"","family":"Webber","given":"Marissa","non-dropping-particle":"","parse-names":false,"suffix":""},{"dropping-particle":"","family":"Weiser","given":"Joel","non-dropping-particle":"","parse-names":false,"suffix":""},{"dropping-particle":"","family":"Williams","given":"Mark","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2","issue":"D1","issued":{"date-parts":[["2016","1","4"]]},"page":"D481-D487","publisher":"Oxford University Press","title":"The Reactome pathway Knowledgebase","type":"article-journal","volume":"44"},"uris":["http://www.mendeley.com/documents/?uuid=3c0ad517-2d27-3f68-b552-73d1a44cb224"]}],"mendeley":{"formattedCitation":"(Abravaya, Phillips and Morimoto, 1991; Fabregat &lt;i&gt;et al.&lt;/i&gt;, 2016)","plainTextFormattedCitation":"(Abravaya, Phillips and Morimoto, 1991; Fabregat et al., 2016)","previouslyFormattedCitation":"(Abravaya, Phillips and Morimoto, 1991; Fabregat &lt;i&gt;et al.&lt;/i&gt;, 2016)"},"properties":{"noteIndex":0},"schema":"https://github.com/citation-style-language/schema/raw/master/csl-citation.json"}</w:instrText>
            </w:r>
            <w:r w:rsidRPr="00691111">
              <w:fldChar w:fldCharType="separate"/>
            </w:r>
            <w:r w:rsidRPr="00691111">
              <w:rPr>
                <w:noProof/>
              </w:rPr>
              <w:t xml:space="preserve">(Abravaya, Phillips and Morimoto, 1991; Fabregat </w:t>
            </w:r>
            <w:r w:rsidRPr="00691111">
              <w:rPr>
                <w:i/>
                <w:noProof/>
              </w:rPr>
              <w:t>et al.</w:t>
            </w:r>
            <w:r w:rsidRPr="00691111">
              <w:rPr>
                <w:noProof/>
              </w:rPr>
              <w:t>, 2016)</w:t>
            </w:r>
            <w:r w:rsidRPr="00691111">
              <w:fldChar w:fldCharType="end"/>
            </w:r>
            <w:r w:rsidRPr="00691111">
              <w:t xml:space="preserve"> </w:t>
            </w:r>
          </w:p>
        </w:tc>
        <w:tc>
          <w:tcPr>
            <w:tcW w:w="2123" w:type="dxa"/>
          </w:tcPr>
          <w:p w14:paraId="41E86FA1" w14:textId="77777777" w:rsidR="009B50E3" w:rsidRPr="00691111" w:rsidRDefault="009B50E3" w:rsidP="008E65E2">
            <w:pPr>
              <w:jc w:val="both"/>
            </w:pPr>
            <w:r w:rsidRPr="00691111">
              <w:t>Detection of unfolded protein (GO:0002235)</w:t>
            </w:r>
            <w:r w:rsidRPr="00691111">
              <w:fldChar w:fldCharType="begin" w:fldLock="1"/>
            </w:r>
            <w:r w:rsidRPr="00691111">
              <w:instrText>ADDIN CSL_CITATION {"citationItems":[{"id":"ITEM-1","itemData":{"DOI":"10.1093/nar/gku1179","ISSN":"0305-1048","container-title":"Nucleic Acids Research","id":"ITEM-1","issue":"D1","issued":{"date-parts":[["2015","1","28"]]},"page":"D1049-D1056","publisher":"Oxford University Press","title":"Gene Ontology Consortium: going forward","type":"article-journal","volume":"43"},"uris":["http://www.mendeley.com/documents/?uuid=9cd111cb-47b6-309d-abcb-fb988ea3e030"]}],"mendeley":{"formattedCitation":"(‘Gene Ontology Consortium: going forward’, 2015)","plainTextFormattedCitation":"(‘Gene Ontology Consortium: going forward’, 2015)","previouslyFormattedCitation":"(‘Gene Ontology Consortium: going forward’, 2015)"},"properties":{"noteIndex":0},"schema":"https://github.com/citation-style-language/schema/raw/master/csl-citation.json"}</w:instrText>
            </w:r>
            <w:r w:rsidRPr="00691111">
              <w:fldChar w:fldCharType="separate"/>
            </w:r>
            <w:r w:rsidRPr="00691111">
              <w:rPr>
                <w:noProof/>
              </w:rPr>
              <w:t>(‘Gene Ontology Consortium: going forward’, 2015)</w:t>
            </w:r>
            <w:r w:rsidRPr="00691111">
              <w:fldChar w:fldCharType="end"/>
            </w:r>
          </w:p>
        </w:tc>
        <w:tc>
          <w:tcPr>
            <w:tcW w:w="2123" w:type="dxa"/>
          </w:tcPr>
          <w:p w14:paraId="0D0F569F" w14:textId="77777777" w:rsidR="009B50E3" w:rsidRPr="00691111" w:rsidRDefault="009B50E3" w:rsidP="008E65E2">
            <w:pPr>
              <w:jc w:val="both"/>
            </w:pPr>
            <w:r w:rsidRPr="00691111">
              <w:t>Response to unfolded protein (GO:0006986)</w:t>
            </w:r>
            <w:r w:rsidRPr="00691111">
              <w:fldChar w:fldCharType="begin" w:fldLock="1"/>
            </w:r>
            <w:r w:rsidRPr="00691111">
              <w:instrText>ADDIN CSL_CITATION {"citationItems":[{"id":"ITEM-1","itemData":{"DOI":"10.1093/nar/gku1179","ISSN":"0305-1048","container-title":"Nucleic Acids Research","id":"ITEM-1","issue":"D1","issued":{"date-parts":[["2015","1","28"]]},"page":"D1049-D1056","publisher":"Oxford University Press","title":"Gene Ontology Consortium: going forward","type":"article-journal","volume":"43"},"uris":["http://www.mendeley.com/documents/?uuid=9cd111cb-47b6-309d-abcb-fb988ea3e030"]}],"mendeley":{"formattedCitation":"(‘Gene Ontology Consortium: going forward’, 2015)","plainTextFormattedCitation":"(‘Gene Ontology Consortium: going forward’, 2015)","previouslyFormattedCitation":"(‘Gene Ontology Consortium: going forward’, 2015)"},"properties":{"noteIndex":0},"schema":"https://github.com/citation-style-language/schema/raw/master/csl-citation.json"}</w:instrText>
            </w:r>
            <w:r w:rsidRPr="00691111">
              <w:fldChar w:fldCharType="separate"/>
            </w:r>
            <w:r w:rsidRPr="00691111">
              <w:rPr>
                <w:noProof/>
              </w:rPr>
              <w:t>(‘Gene Ontology Consortium: going forward’, 2015)</w:t>
            </w:r>
            <w:r w:rsidRPr="00691111">
              <w:fldChar w:fldCharType="end"/>
            </w:r>
          </w:p>
        </w:tc>
        <w:tc>
          <w:tcPr>
            <w:tcW w:w="1517" w:type="dxa"/>
          </w:tcPr>
          <w:p w14:paraId="207AD127" w14:textId="77777777" w:rsidR="009B50E3" w:rsidRPr="00691111" w:rsidRDefault="009B50E3" w:rsidP="008E65E2">
            <w:pPr>
              <w:jc w:val="both"/>
            </w:pPr>
            <w:r w:rsidRPr="00691111">
              <w:t xml:space="preserve">HSF1 activation </w:t>
            </w:r>
            <w:r w:rsidRPr="00691111">
              <w:fldChar w:fldCharType="begin" w:fldLock="1"/>
            </w:r>
            <w:r w:rsidRPr="00691111">
              <w:instrText>ADDIN CSL_CITATION {"citationItems":[{"id":"ITEM-1","itemData":{"DOI":"10.1093/nar/gkv1351","ISSN":"0305-1048","author":[{"dropping-particle":"","family":"Fabregat","given":"Antonio","non-dropping-particle":"","parse-names":false,"suffix":""},{"dropping-particle":"","family":"Sidiropoulos","given":"Konstantinos","non-dropping-particle":"","parse-names":false,"suffix":""},{"dropping-particle":"","family":"Garapati","given":"Phani","non-dropping-particle":"","parse-names":false,"suffix":""},{"dropping-particle":"","family":"Gillespie","given":"Marc","non-dropping-particle":"","parse-names":false,"suffix":""},{"dropping-particle":"","family":"Hausmann","given":"Kerstin","non-dropping-particle":"","parse-names":false,"suffix":""},{"dropping-particle":"","family":"Haw","given":"Robin","non-dropping-particle":"","parse-names":false,"suffix":""},{"dropping-particle":"","family":"Jassal","given":"Bijay","non-dropping-particle":"","parse-names":false,"suffix":""},{"dropping-particle":"","family":"Jupe","given":"Steven","non-dropping-particle":"","parse-names":false,"suffix":""},{"dropping-particle":"","family":"Korninger","given":"Florian","non-dropping-particle":"","parse-names":false,"suffix":""},{"dropping-particle":"","family":"McKay","given":"Sheldon","non-dropping-particle":"","parse-names":false,"suffix":""},{"dropping-particle":"","family":"Matthews","given":"Lisa","non-dropping-particle":"","parse-names":false,"suffix":""},{"dropping-particle":"","family":"May","given":"Bruce","non-dropping-particle":"","parse-names":false,"suffix":""},{"dropping-particle":"","family":"Milacic","given":"Marija","non-dropping-particle":"","parse-names":false,"suffix":""},{"dropping-particle":"","family":"Rothfels","given":"Karen","non-dropping-particle":"","parse-names":false,"suffix":""},{"dropping-particle":"","family":"Shamovsky","given":"Veronica","non-dropping-particle":"","parse-names":false,"suffix":""},{"dropping-particle":"","family":"Webber","given":"Marissa","non-dropping-particle":"","parse-names":false,"suffix":""},{"dropping-particle":"","family":"Weiser","given":"Joel","non-dropping-particle":"","parse-names":false,"suffix":""},{"dropping-particle":"","family":"Williams","given":"Mark","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16","1","4"]]},"page":"D481-D487","publisher":"Oxford University Press","title":"The Reactome pathway Knowledgebase","type":"article-journal","volume":"44"},"uris":["http://www.mendeley.com/documents/?uuid=3c0ad517-2d27-3f68-b552-73d1a44cb224"]},{"id":"ITEM-2","itemData":{"ISSN":"0021-9258","PMID":"8631933","abstract":"Exposure of mammalian cells in culture to the anti-inflammatory drugs sodium salicylate or indomethacin results in activation of heat shock factor 1 (HSF1) DNA binding activity. We have previously shown that the drug-induced HSF1 becomes associated with the heat shock elements of the hsp70 promoter, yet transcription of the hsp70 gene is not induced (Jurivich, D. A., Sistonen, L., Kroes, R. A., and Morimoto, R. I. (1992) Science 255, 1243-1245). In this study, we have examined the basis for uncoupling the heat shock transcriptional response. Comparison of heat shock and drug-induced forms of HSF1 has revealed that the transcriptionally inert drug-induced HSF1 is constitutively but not inducibly serine-phosphorylated, whereas heat shock-induced HSF1 is both constitutively and inducibly serine-phosphorylated. The transcriptionally inert intermediate represented by drug-induced HSF1 can be converted to the transcriptionally active state by a subsequent exposure to heat shock. The only detectable change in HSF1 is the acquisition of inducible serine phosphorylation. These data reveal that acquisition of the trimeric DNA binding state of HSF1 is independent of and precedes inducible phosphorylation and furthermore that inducible phosphorylation correlates with transcriptional activation.","author":[{"dropping-particle":"","family":"Cotto","given":"J J","non-dropping-particle":"","parse-names":false,"suffix":""},{"dropping-particle":"","family":"Kline","given":"M","non-dropping-particle":"","parse-names":false,"suffix":""},{"dropping-particle":"","family":"Morimoto","given":"R I","non-dropping-particle":"","parse-names":false,"suffix":""}],"container-title":"The Journal of biological chemistry","id":"ITEM-2","issue":"7","issued":{"date-parts":[["1996","2","16"]]},"page":"3355-8","title":"Activation of heat shock factor 1 DNA binding precedes stress-induced serine phosphorylation. Evidence for a multistep pathway of regulation.","type":"article-journal","volume":"271"},"uris":["http://www.mendeley.com/documents/?uuid=edf8f4c0-4d3f-3f15-8d2b-07a75b3d2542"]},{"id":"ITEM-3","itemData":{"ISSN":"0270-7306","PMID":"7623826","abstract":"Upon heat stress, monomeric human heat shock transcription factor 1 (hHSF1) is converted to a trimer, acquires DNA-binding ability, is transported to the nucleus, and becomes transcriptionally competent. It was not known previously whether these regulatory changes are caused by a single activation event or whether they occur independently from one another, providing a multilayered control that may prevent inadvertant activation of hHSF1. Comparison of wild-type and mutant hHSF1 expressed in Xenopus oocytes and human HeLa cells suggested that retention of hHSF1 in the monomeric form depends on hydrophobic repeats (LZ1 to LZ3) and a carboxy-terminal sequence element in hHSF1 as well as on the presence of a titratable factor in the cell. Oligomerization of hHSF1 appears to induce DNA-binding activity as well as to uncover an amino-terminally located nuclear localization signal. A mechanism distinct from that controlling oligomerization regulates the transcriptional competence of hHSF1. Components of this mechanism were mapped to a region, including LZ2 and nearby sequences downstream from LZ2, that is clearly separated from the carboxy-terminally located transcription activation domain(s). We propose the existence of a fold-back structure that masks the transcription activation domain in the unstressed cell but is opened up by modification of hHSF1 and/or binding of a factor facilitating hHSF1 unfolding in the stressed cell. Activation of hHSF1 appears to involve at least two independently regulated structural transitions.","author":[{"dropping-particle":"","family":"Zuo","given":"J","non-dropping-particle":"","parse-names":false,"suffix":""},{"dropping-particle":"","family":"Rungger","given":"D","non-dropping-particle":"","parse-names":false,"suffix":""},{"dropping-particle":"","family":"Voellmy","given":"R","non-dropping-particle":"","parse-names":false,"suffix":""}],"container-title":"Molecular and cellular biology","id":"ITEM-3","issue":"8","issued":{"date-parts":[["1995","8"]]},"page":"4319-30","title":"Multiple layers of regulation of human heat shock transcription factor 1.","type":"article-journal","volume":"15"},"uris":["http://www.mendeley.com/documents/?uuid=20ec66a3-8982-38aa-a090-d4c4d65135e2"]}],"mendeley":{"formattedCitation":"(Zuo, Rungger and Voellmy, 1995; Cotto, Kline and Morimoto, 1996; Fabregat &lt;i&gt;et al.&lt;/i&gt;, 2016)","plainTextFormattedCitation":"(Zuo, Rungger and Voellmy, 1995; Cotto, Kline and Morimoto, 1996; Fabregat et al., 2016)","previouslyFormattedCitation":"(Zuo, Rungger and Voellmy, 1995; Cotto, Kline and Morimoto, 1996; Fabregat &lt;i&gt;et al.&lt;/i&gt;, 2016)"},"properties":{"noteIndex":0},"schema":"https://github.com/citation-style-language/schema/raw/master/csl-citation.json"}</w:instrText>
            </w:r>
            <w:r w:rsidRPr="00691111">
              <w:fldChar w:fldCharType="separate"/>
            </w:r>
            <w:r w:rsidRPr="00691111">
              <w:rPr>
                <w:noProof/>
              </w:rPr>
              <w:t xml:space="preserve">(Zuo, Rungger and Voellmy, 1995; Cotto, Kline and Morimoto, 1996; Fabregat </w:t>
            </w:r>
            <w:r w:rsidRPr="00691111">
              <w:rPr>
                <w:i/>
                <w:noProof/>
              </w:rPr>
              <w:t>et al.</w:t>
            </w:r>
            <w:r w:rsidRPr="00691111">
              <w:rPr>
                <w:noProof/>
              </w:rPr>
              <w:t>, 2016)</w:t>
            </w:r>
            <w:r w:rsidRPr="00691111">
              <w:fldChar w:fldCharType="end"/>
            </w:r>
          </w:p>
        </w:tc>
      </w:tr>
      <w:tr w:rsidR="009B50E3" w:rsidRPr="00691111" w14:paraId="691C952E" w14:textId="77777777" w:rsidTr="00E07484">
        <w:tc>
          <w:tcPr>
            <w:tcW w:w="1795" w:type="dxa"/>
          </w:tcPr>
          <w:p w14:paraId="51163762" w14:textId="77777777" w:rsidR="009B50E3" w:rsidRPr="00691111" w:rsidRDefault="009B50E3" w:rsidP="008E65E2">
            <w:pPr>
              <w:jc w:val="both"/>
            </w:pPr>
            <w:proofErr w:type="spellStart"/>
            <w:r w:rsidRPr="00691111">
              <w:t>CBEblue</w:t>
            </w:r>
            <w:proofErr w:type="spellEnd"/>
          </w:p>
        </w:tc>
        <w:tc>
          <w:tcPr>
            <w:tcW w:w="1792" w:type="dxa"/>
          </w:tcPr>
          <w:p w14:paraId="5C578E08" w14:textId="77777777" w:rsidR="009B50E3" w:rsidRPr="00691111" w:rsidRDefault="009B50E3" w:rsidP="008E65E2">
            <w:pPr>
              <w:jc w:val="both"/>
            </w:pPr>
            <w:r w:rsidRPr="00691111">
              <w:t>13 (1.2x10</w:t>
            </w:r>
            <w:r w:rsidRPr="00691111">
              <w:rPr>
                <w:vertAlign w:val="superscript"/>
              </w:rPr>
              <w:t>-5</w:t>
            </w:r>
            <w:r w:rsidRPr="00691111">
              <w:t>)</w:t>
            </w:r>
          </w:p>
        </w:tc>
        <w:tc>
          <w:tcPr>
            <w:tcW w:w="2123" w:type="dxa"/>
          </w:tcPr>
          <w:p w14:paraId="25F0A42C" w14:textId="77777777" w:rsidR="009B50E3" w:rsidRPr="00691111" w:rsidRDefault="009B50E3" w:rsidP="008E65E2">
            <w:pPr>
              <w:jc w:val="both"/>
            </w:pPr>
            <w:r w:rsidRPr="00691111">
              <w:t>8.4 (1.5x10</w:t>
            </w:r>
            <w:r w:rsidRPr="00691111">
              <w:rPr>
                <w:vertAlign w:val="superscript"/>
              </w:rPr>
              <w:t>-5</w:t>
            </w:r>
            <w:r w:rsidRPr="00691111">
              <w:t>)</w:t>
            </w:r>
          </w:p>
        </w:tc>
        <w:tc>
          <w:tcPr>
            <w:tcW w:w="2123" w:type="dxa"/>
          </w:tcPr>
          <w:p w14:paraId="1BD6E89B" w14:textId="77777777" w:rsidR="009B50E3" w:rsidRPr="00691111" w:rsidRDefault="009B50E3" w:rsidP="008E65E2">
            <w:pPr>
              <w:jc w:val="both"/>
            </w:pPr>
            <w:r w:rsidRPr="00691111">
              <w:t>8.4 (1.5x10</w:t>
            </w:r>
            <w:r w:rsidRPr="00691111">
              <w:rPr>
                <w:vertAlign w:val="superscript"/>
              </w:rPr>
              <w:t>-5</w:t>
            </w:r>
            <w:r w:rsidRPr="00691111">
              <w:t>)</w:t>
            </w:r>
          </w:p>
        </w:tc>
        <w:tc>
          <w:tcPr>
            <w:tcW w:w="1517" w:type="dxa"/>
          </w:tcPr>
          <w:p w14:paraId="1EA633C3" w14:textId="77777777" w:rsidR="009B50E3" w:rsidRPr="00691111" w:rsidRDefault="009B50E3" w:rsidP="008E65E2">
            <w:pPr>
              <w:jc w:val="both"/>
            </w:pPr>
            <w:r w:rsidRPr="00691111">
              <w:t>5.9 (1.1x10</w:t>
            </w:r>
            <w:r w:rsidRPr="00691111">
              <w:rPr>
                <w:vertAlign w:val="superscript"/>
              </w:rPr>
              <w:t>-3</w:t>
            </w:r>
            <w:r w:rsidRPr="00691111">
              <w:t>)</w:t>
            </w:r>
          </w:p>
        </w:tc>
      </w:tr>
      <w:tr w:rsidR="009B50E3" w:rsidRPr="00691111" w14:paraId="530460F8" w14:textId="77777777" w:rsidTr="00E07484">
        <w:tc>
          <w:tcPr>
            <w:tcW w:w="1795" w:type="dxa"/>
          </w:tcPr>
          <w:p w14:paraId="089401A5" w14:textId="77777777" w:rsidR="009B50E3" w:rsidRPr="00691111" w:rsidRDefault="009B50E3" w:rsidP="008E65E2">
            <w:pPr>
              <w:jc w:val="both"/>
            </w:pPr>
            <w:proofErr w:type="spellStart"/>
            <w:r w:rsidRPr="00691111">
              <w:t>DLPFCturquoise</w:t>
            </w:r>
            <w:proofErr w:type="spellEnd"/>
          </w:p>
        </w:tc>
        <w:tc>
          <w:tcPr>
            <w:tcW w:w="1792" w:type="dxa"/>
          </w:tcPr>
          <w:p w14:paraId="310FDB0D" w14:textId="77777777" w:rsidR="009B50E3" w:rsidRPr="00691111" w:rsidRDefault="009B50E3" w:rsidP="008E65E2">
            <w:pPr>
              <w:jc w:val="both"/>
            </w:pPr>
            <w:r w:rsidRPr="00691111">
              <w:t>8.5 (1.6x10</w:t>
            </w:r>
            <w:r w:rsidRPr="00691111">
              <w:rPr>
                <w:vertAlign w:val="superscript"/>
              </w:rPr>
              <w:t>-4</w:t>
            </w:r>
            <w:r w:rsidRPr="00691111">
              <w:t>)</w:t>
            </w:r>
          </w:p>
        </w:tc>
        <w:tc>
          <w:tcPr>
            <w:tcW w:w="2123" w:type="dxa"/>
          </w:tcPr>
          <w:p w14:paraId="48535FD5" w14:textId="77777777" w:rsidR="009B50E3" w:rsidRPr="00691111" w:rsidRDefault="009B50E3" w:rsidP="008E65E2">
            <w:pPr>
              <w:jc w:val="both"/>
            </w:pPr>
            <w:r w:rsidRPr="00691111">
              <w:t>9.1 (3.9x10</w:t>
            </w:r>
            <w:r w:rsidRPr="00691111">
              <w:rPr>
                <w:vertAlign w:val="superscript"/>
              </w:rPr>
              <w:t>-6</w:t>
            </w:r>
            <w:r w:rsidRPr="00691111">
              <w:t>)</w:t>
            </w:r>
          </w:p>
        </w:tc>
        <w:tc>
          <w:tcPr>
            <w:tcW w:w="2123" w:type="dxa"/>
          </w:tcPr>
          <w:p w14:paraId="41904D9D" w14:textId="77777777" w:rsidR="009B50E3" w:rsidRPr="00691111" w:rsidRDefault="009B50E3" w:rsidP="008E65E2">
            <w:pPr>
              <w:jc w:val="both"/>
            </w:pPr>
            <w:r w:rsidRPr="00691111">
              <w:t>9.1 (3.9x10</w:t>
            </w:r>
            <w:r w:rsidRPr="00691111">
              <w:rPr>
                <w:vertAlign w:val="superscript"/>
              </w:rPr>
              <w:t>-6</w:t>
            </w:r>
            <w:r w:rsidRPr="00691111">
              <w:t>)</w:t>
            </w:r>
          </w:p>
        </w:tc>
        <w:tc>
          <w:tcPr>
            <w:tcW w:w="1517" w:type="dxa"/>
          </w:tcPr>
          <w:p w14:paraId="57FE54B4" w14:textId="77777777" w:rsidR="009B50E3" w:rsidRPr="00691111" w:rsidRDefault="009B50E3" w:rsidP="008E65E2">
            <w:pPr>
              <w:jc w:val="both"/>
            </w:pPr>
            <w:r w:rsidRPr="00691111">
              <w:t>5.4 (3.8x10</w:t>
            </w:r>
            <w:r w:rsidRPr="00691111">
              <w:rPr>
                <w:vertAlign w:val="superscript"/>
              </w:rPr>
              <w:t>-3</w:t>
            </w:r>
            <w:r w:rsidRPr="00691111">
              <w:t>)</w:t>
            </w:r>
          </w:p>
        </w:tc>
      </w:tr>
      <w:tr w:rsidR="009B50E3" w:rsidRPr="00691111" w14:paraId="00DCE4DF" w14:textId="77777777" w:rsidTr="00E07484">
        <w:tc>
          <w:tcPr>
            <w:tcW w:w="1795" w:type="dxa"/>
          </w:tcPr>
          <w:p w14:paraId="6A08F34A" w14:textId="77777777" w:rsidR="009B50E3" w:rsidRPr="00691111" w:rsidRDefault="009B50E3" w:rsidP="008E65E2">
            <w:pPr>
              <w:jc w:val="both"/>
            </w:pPr>
            <w:proofErr w:type="spellStart"/>
            <w:r w:rsidRPr="00691111">
              <w:t>TCXbrown</w:t>
            </w:r>
            <w:proofErr w:type="spellEnd"/>
          </w:p>
        </w:tc>
        <w:tc>
          <w:tcPr>
            <w:tcW w:w="1792" w:type="dxa"/>
          </w:tcPr>
          <w:p w14:paraId="746A5EFB" w14:textId="77777777" w:rsidR="009B50E3" w:rsidRPr="00691111" w:rsidRDefault="009B50E3" w:rsidP="008E65E2">
            <w:pPr>
              <w:jc w:val="both"/>
            </w:pPr>
            <w:r w:rsidRPr="00691111">
              <w:t>12 (7.6x10</w:t>
            </w:r>
            <w:r w:rsidRPr="00691111">
              <w:rPr>
                <w:vertAlign w:val="superscript"/>
              </w:rPr>
              <w:t>-6</w:t>
            </w:r>
            <w:r w:rsidRPr="00691111">
              <w:t>)</w:t>
            </w:r>
          </w:p>
        </w:tc>
        <w:tc>
          <w:tcPr>
            <w:tcW w:w="2123" w:type="dxa"/>
          </w:tcPr>
          <w:p w14:paraId="2FCAC21D" w14:textId="77777777" w:rsidR="009B50E3" w:rsidRPr="00691111" w:rsidRDefault="009B50E3" w:rsidP="008E65E2">
            <w:pPr>
              <w:jc w:val="both"/>
            </w:pPr>
            <w:r w:rsidRPr="00691111">
              <w:t>5.3 (4.4x10</w:t>
            </w:r>
            <w:r w:rsidRPr="00691111">
              <w:rPr>
                <w:vertAlign w:val="superscript"/>
              </w:rPr>
              <w:t>-3</w:t>
            </w:r>
            <w:r w:rsidRPr="00691111">
              <w:t>)</w:t>
            </w:r>
          </w:p>
        </w:tc>
        <w:tc>
          <w:tcPr>
            <w:tcW w:w="2123" w:type="dxa"/>
          </w:tcPr>
          <w:p w14:paraId="1085A0FD" w14:textId="77777777" w:rsidR="009B50E3" w:rsidRPr="00691111" w:rsidRDefault="009B50E3" w:rsidP="008E65E2">
            <w:pPr>
              <w:jc w:val="both"/>
            </w:pPr>
            <w:r w:rsidRPr="00691111">
              <w:t>5.3 (4.4x10</w:t>
            </w:r>
            <w:r w:rsidRPr="00691111">
              <w:rPr>
                <w:vertAlign w:val="superscript"/>
              </w:rPr>
              <w:t>-3</w:t>
            </w:r>
            <w:r w:rsidRPr="00691111">
              <w:t>)</w:t>
            </w:r>
          </w:p>
        </w:tc>
        <w:tc>
          <w:tcPr>
            <w:tcW w:w="1517" w:type="dxa"/>
          </w:tcPr>
          <w:p w14:paraId="717DC434" w14:textId="77777777" w:rsidR="009B50E3" w:rsidRPr="00691111" w:rsidRDefault="009B50E3" w:rsidP="008E65E2">
            <w:pPr>
              <w:jc w:val="both"/>
            </w:pPr>
            <w:r w:rsidRPr="00691111">
              <w:t>10.5 (6.1x10</w:t>
            </w:r>
            <w:r w:rsidRPr="00691111">
              <w:rPr>
                <w:vertAlign w:val="superscript"/>
              </w:rPr>
              <w:t>-6</w:t>
            </w:r>
            <w:r w:rsidRPr="00691111">
              <w:t>)</w:t>
            </w:r>
          </w:p>
        </w:tc>
      </w:tr>
      <w:tr w:rsidR="009B50E3" w:rsidRPr="00691111" w14:paraId="346BA5A0" w14:textId="77777777" w:rsidTr="00E07484">
        <w:tc>
          <w:tcPr>
            <w:tcW w:w="1795" w:type="dxa"/>
          </w:tcPr>
          <w:p w14:paraId="3544FABB" w14:textId="77777777" w:rsidR="009B50E3" w:rsidRPr="00691111" w:rsidRDefault="009B50E3" w:rsidP="008E65E2">
            <w:pPr>
              <w:jc w:val="both"/>
            </w:pPr>
            <w:proofErr w:type="spellStart"/>
            <w:r w:rsidRPr="00691111">
              <w:t>STGturquoise</w:t>
            </w:r>
            <w:proofErr w:type="spellEnd"/>
          </w:p>
        </w:tc>
        <w:tc>
          <w:tcPr>
            <w:tcW w:w="1792" w:type="dxa"/>
          </w:tcPr>
          <w:p w14:paraId="3253A8DC" w14:textId="77777777" w:rsidR="009B50E3" w:rsidRPr="00691111" w:rsidRDefault="009B50E3" w:rsidP="008E65E2">
            <w:pPr>
              <w:jc w:val="both"/>
            </w:pPr>
            <w:r w:rsidRPr="00691111">
              <w:t>11 (1.6x10</w:t>
            </w:r>
            <w:r w:rsidRPr="00691111">
              <w:rPr>
                <w:vertAlign w:val="superscript"/>
              </w:rPr>
              <w:t>-5</w:t>
            </w:r>
            <w:r w:rsidRPr="00691111">
              <w:t>)</w:t>
            </w:r>
          </w:p>
        </w:tc>
        <w:tc>
          <w:tcPr>
            <w:tcW w:w="2123" w:type="dxa"/>
          </w:tcPr>
          <w:p w14:paraId="4E81C57E" w14:textId="77777777" w:rsidR="009B50E3" w:rsidRPr="00691111" w:rsidRDefault="009B50E3" w:rsidP="008E65E2">
            <w:pPr>
              <w:jc w:val="both"/>
            </w:pPr>
            <w:r w:rsidRPr="00691111">
              <w:t>8.1 (1.7x10</w:t>
            </w:r>
            <w:r w:rsidRPr="00691111">
              <w:rPr>
                <w:vertAlign w:val="superscript"/>
              </w:rPr>
              <w:t>-5</w:t>
            </w:r>
            <w:r w:rsidRPr="00691111">
              <w:t>)</w:t>
            </w:r>
          </w:p>
        </w:tc>
        <w:tc>
          <w:tcPr>
            <w:tcW w:w="2123" w:type="dxa"/>
          </w:tcPr>
          <w:p w14:paraId="6382527E" w14:textId="77777777" w:rsidR="009B50E3" w:rsidRPr="00691111" w:rsidRDefault="009B50E3" w:rsidP="008E65E2">
            <w:pPr>
              <w:jc w:val="both"/>
            </w:pPr>
            <w:r w:rsidRPr="00691111">
              <w:t>8.1 (1.7x10</w:t>
            </w:r>
            <w:r w:rsidRPr="00691111">
              <w:rPr>
                <w:vertAlign w:val="superscript"/>
              </w:rPr>
              <w:t>-5</w:t>
            </w:r>
            <w:r w:rsidRPr="00691111">
              <w:t>)</w:t>
            </w:r>
          </w:p>
        </w:tc>
        <w:tc>
          <w:tcPr>
            <w:tcW w:w="1517" w:type="dxa"/>
          </w:tcPr>
          <w:p w14:paraId="19A39A85" w14:textId="77777777" w:rsidR="009B50E3" w:rsidRPr="00691111" w:rsidRDefault="009B50E3" w:rsidP="008E65E2">
            <w:pPr>
              <w:jc w:val="both"/>
            </w:pPr>
            <w:r w:rsidRPr="00691111">
              <w:t>4.8 (1.1x10</w:t>
            </w:r>
            <w:r w:rsidRPr="00691111">
              <w:rPr>
                <w:vertAlign w:val="superscript"/>
              </w:rPr>
              <w:t>-2</w:t>
            </w:r>
            <w:r w:rsidRPr="00691111">
              <w:t>)</w:t>
            </w:r>
          </w:p>
        </w:tc>
      </w:tr>
      <w:tr w:rsidR="009B50E3" w:rsidRPr="00691111" w14:paraId="2C2B0BD5" w14:textId="77777777" w:rsidTr="00E07484">
        <w:tc>
          <w:tcPr>
            <w:tcW w:w="1795" w:type="dxa"/>
          </w:tcPr>
          <w:p w14:paraId="20BDC5A4" w14:textId="77777777" w:rsidR="009B50E3" w:rsidRPr="00691111" w:rsidRDefault="009B50E3" w:rsidP="008E65E2">
            <w:pPr>
              <w:jc w:val="both"/>
            </w:pPr>
            <w:proofErr w:type="spellStart"/>
            <w:r w:rsidRPr="00691111">
              <w:t>PHGblue</w:t>
            </w:r>
            <w:proofErr w:type="spellEnd"/>
          </w:p>
        </w:tc>
        <w:tc>
          <w:tcPr>
            <w:tcW w:w="1792" w:type="dxa"/>
          </w:tcPr>
          <w:p w14:paraId="2B53E83D" w14:textId="77777777" w:rsidR="009B50E3" w:rsidRPr="00691111" w:rsidRDefault="009B50E3" w:rsidP="008E65E2">
            <w:pPr>
              <w:jc w:val="both"/>
            </w:pPr>
            <w:r w:rsidRPr="00691111">
              <w:t>9.5 (5.4x10</w:t>
            </w:r>
            <w:r w:rsidRPr="00691111">
              <w:rPr>
                <w:vertAlign w:val="superscript"/>
              </w:rPr>
              <w:t>-5</w:t>
            </w:r>
            <w:r w:rsidRPr="00691111">
              <w:t>)</w:t>
            </w:r>
          </w:p>
        </w:tc>
        <w:tc>
          <w:tcPr>
            <w:tcW w:w="2123" w:type="dxa"/>
          </w:tcPr>
          <w:p w14:paraId="4D0146D3" w14:textId="77777777" w:rsidR="009B50E3" w:rsidRPr="00691111" w:rsidRDefault="009B50E3" w:rsidP="008E65E2">
            <w:pPr>
              <w:jc w:val="both"/>
            </w:pPr>
            <w:r w:rsidRPr="00691111">
              <w:t>3.6 (3x10</w:t>
            </w:r>
            <w:r w:rsidRPr="00691111">
              <w:rPr>
                <w:vertAlign w:val="superscript"/>
              </w:rPr>
              <w:t>-2</w:t>
            </w:r>
            <w:r w:rsidRPr="00691111">
              <w:t>)</w:t>
            </w:r>
          </w:p>
        </w:tc>
        <w:tc>
          <w:tcPr>
            <w:tcW w:w="2123" w:type="dxa"/>
          </w:tcPr>
          <w:p w14:paraId="4506DE40" w14:textId="77777777" w:rsidR="009B50E3" w:rsidRPr="00691111" w:rsidRDefault="009B50E3" w:rsidP="008E65E2">
            <w:pPr>
              <w:jc w:val="both"/>
            </w:pPr>
            <w:r w:rsidRPr="00691111">
              <w:t>3.6 (3x10</w:t>
            </w:r>
            <w:r w:rsidRPr="00691111">
              <w:rPr>
                <w:vertAlign w:val="superscript"/>
              </w:rPr>
              <w:t>-2</w:t>
            </w:r>
            <w:r w:rsidRPr="00691111">
              <w:t>)</w:t>
            </w:r>
          </w:p>
        </w:tc>
        <w:tc>
          <w:tcPr>
            <w:tcW w:w="1517" w:type="dxa"/>
          </w:tcPr>
          <w:p w14:paraId="33890FAC" w14:textId="77777777" w:rsidR="009B50E3" w:rsidRPr="00691111" w:rsidRDefault="009B50E3" w:rsidP="008E65E2">
            <w:pPr>
              <w:jc w:val="both"/>
            </w:pPr>
            <w:r w:rsidRPr="00691111">
              <w:t>7.6 (9.8x10</w:t>
            </w:r>
            <w:r w:rsidRPr="00691111">
              <w:rPr>
                <w:vertAlign w:val="superscript"/>
              </w:rPr>
              <w:t>-5</w:t>
            </w:r>
            <w:r w:rsidRPr="00691111">
              <w:t>)</w:t>
            </w:r>
          </w:p>
        </w:tc>
      </w:tr>
    </w:tbl>
    <w:p w14:paraId="4871C7FA" w14:textId="65DFD667" w:rsidR="00691111" w:rsidRPr="00691111" w:rsidRDefault="00691111" w:rsidP="005335F0">
      <w:pPr>
        <w:rPr>
          <w:b/>
          <w:sz w:val="22"/>
          <w:szCs w:val="22"/>
        </w:rPr>
      </w:pPr>
    </w:p>
    <w:p w14:paraId="5731126C" w14:textId="77777777" w:rsidR="00691111" w:rsidRPr="00691111" w:rsidRDefault="00691111">
      <w:pPr>
        <w:rPr>
          <w:b/>
          <w:sz w:val="22"/>
          <w:szCs w:val="22"/>
        </w:rPr>
      </w:pPr>
      <w:r w:rsidRPr="00691111">
        <w:rPr>
          <w:b/>
          <w:sz w:val="22"/>
          <w:szCs w:val="22"/>
        </w:rPr>
        <w:br w:type="page"/>
      </w:r>
    </w:p>
    <w:p w14:paraId="5AC8D6A8" w14:textId="0C2EE686" w:rsidR="006C78A5" w:rsidRPr="00691111" w:rsidRDefault="00691111" w:rsidP="005335F0">
      <w:pPr>
        <w:rPr>
          <w:b/>
          <w:sz w:val="22"/>
          <w:szCs w:val="22"/>
        </w:rPr>
      </w:pPr>
      <w:r w:rsidRPr="00691111">
        <w:rPr>
          <w:b/>
          <w:sz w:val="22"/>
          <w:szCs w:val="22"/>
        </w:rPr>
        <w:lastRenderedPageBreak/>
        <w:t>Table S1</w:t>
      </w:r>
    </w:p>
    <w:tbl>
      <w:tblPr>
        <w:tblStyle w:val="TableGrid"/>
        <w:tblW w:w="8787" w:type="dxa"/>
        <w:tblLayout w:type="fixed"/>
        <w:tblLook w:val="04A0" w:firstRow="1" w:lastRow="0" w:firstColumn="1" w:lastColumn="0" w:noHBand="0" w:noVBand="1"/>
      </w:tblPr>
      <w:tblGrid>
        <w:gridCol w:w="2454"/>
        <w:gridCol w:w="1051"/>
        <w:gridCol w:w="1530"/>
        <w:gridCol w:w="1260"/>
        <w:gridCol w:w="1350"/>
        <w:gridCol w:w="1142"/>
      </w:tblGrid>
      <w:tr w:rsidR="00691111" w:rsidRPr="00691111" w14:paraId="4D20098A" w14:textId="77777777" w:rsidTr="008E65E2">
        <w:trPr>
          <w:trHeight w:val="327"/>
        </w:trPr>
        <w:tc>
          <w:tcPr>
            <w:tcW w:w="2454" w:type="dxa"/>
          </w:tcPr>
          <w:p w14:paraId="6E5F7F2A" w14:textId="77777777" w:rsidR="00691111" w:rsidRPr="00691111" w:rsidRDefault="00691111" w:rsidP="008E65E2">
            <w:r w:rsidRPr="00691111">
              <w:t>Brain Region (Study)</w:t>
            </w:r>
          </w:p>
        </w:tc>
        <w:tc>
          <w:tcPr>
            <w:tcW w:w="1051" w:type="dxa"/>
          </w:tcPr>
          <w:p w14:paraId="609E604C" w14:textId="77777777" w:rsidR="00691111" w:rsidRPr="00691111" w:rsidRDefault="00691111" w:rsidP="008E65E2">
            <w:proofErr w:type="spellStart"/>
            <w:r w:rsidRPr="00691111">
              <w:t>Megena</w:t>
            </w:r>
            <w:proofErr w:type="spellEnd"/>
          </w:p>
        </w:tc>
        <w:tc>
          <w:tcPr>
            <w:tcW w:w="1530" w:type="dxa"/>
          </w:tcPr>
          <w:p w14:paraId="36E12F22" w14:textId="77777777" w:rsidR="00691111" w:rsidRPr="00691111" w:rsidRDefault="00691111" w:rsidP="008E65E2">
            <w:r w:rsidRPr="00691111">
              <w:t>metanetwork</w:t>
            </w:r>
          </w:p>
        </w:tc>
        <w:tc>
          <w:tcPr>
            <w:tcW w:w="1260" w:type="dxa"/>
          </w:tcPr>
          <w:p w14:paraId="77D9F7ED" w14:textId="77777777" w:rsidR="00691111" w:rsidRPr="00691111" w:rsidRDefault="00691111" w:rsidP="008E65E2">
            <w:r w:rsidRPr="00691111">
              <w:t>rWGCNA</w:t>
            </w:r>
          </w:p>
        </w:tc>
        <w:tc>
          <w:tcPr>
            <w:tcW w:w="1350" w:type="dxa"/>
          </w:tcPr>
          <w:p w14:paraId="0009315E" w14:textId="77777777" w:rsidR="00691111" w:rsidRPr="00691111" w:rsidRDefault="00691111" w:rsidP="008E65E2">
            <w:r w:rsidRPr="00691111">
              <w:t>SpeakEasy</w:t>
            </w:r>
          </w:p>
        </w:tc>
        <w:tc>
          <w:tcPr>
            <w:tcW w:w="1142" w:type="dxa"/>
          </w:tcPr>
          <w:p w14:paraId="7BB796C5" w14:textId="77777777" w:rsidR="00691111" w:rsidRPr="00691111" w:rsidRDefault="00691111" w:rsidP="008E65E2">
            <w:r w:rsidRPr="00691111">
              <w:t>WINA</w:t>
            </w:r>
          </w:p>
        </w:tc>
      </w:tr>
      <w:tr w:rsidR="00691111" w:rsidRPr="00691111" w14:paraId="08DB6712" w14:textId="77777777" w:rsidTr="008E65E2">
        <w:trPr>
          <w:trHeight w:val="327"/>
        </w:trPr>
        <w:tc>
          <w:tcPr>
            <w:tcW w:w="2454" w:type="dxa"/>
          </w:tcPr>
          <w:p w14:paraId="611AD211" w14:textId="77777777" w:rsidR="00691111" w:rsidRPr="00691111" w:rsidRDefault="00691111" w:rsidP="008E65E2">
            <w:r w:rsidRPr="00691111">
              <w:t>PHG (MSBB)</w:t>
            </w:r>
          </w:p>
        </w:tc>
        <w:tc>
          <w:tcPr>
            <w:tcW w:w="1051" w:type="dxa"/>
          </w:tcPr>
          <w:p w14:paraId="5CF9B555" w14:textId="77777777" w:rsidR="00691111" w:rsidRPr="00691111" w:rsidRDefault="00691111" w:rsidP="008E65E2">
            <w:r w:rsidRPr="00691111">
              <w:t>299</w:t>
            </w:r>
          </w:p>
        </w:tc>
        <w:tc>
          <w:tcPr>
            <w:tcW w:w="1530" w:type="dxa"/>
          </w:tcPr>
          <w:p w14:paraId="72AE71F1" w14:textId="77777777" w:rsidR="00691111" w:rsidRPr="00691111" w:rsidRDefault="00691111" w:rsidP="008E65E2">
            <w:r w:rsidRPr="00691111">
              <w:t>16</w:t>
            </w:r>
          </w:p>
        </w:tc>
        <w:tc>
          <w:tcPr>
            <w:tcW w:w="1260" w:type="dxa"/>
          </w:tcPr>
          <w:p w14:paraId="29561241" w14:textId="77777777" w:rsidR="00691111" w:rsidRPr="00691111" w:rsidRDefault="00691111" w:rsidP="008E65E2">
            <w:r w:rsidRPr="00691111">
              <w:t>13</w:t>
            </w:r>
          </w:p>
        </w:tc>
        <w:tc>
          <w:tcPr>
            <w:tcW w:w="1350" w:type="dxa"/>
          </w:tcPr>
          <w:p w14:paraId="66070A13" w14:textId="77777777" w:rsidR="00691111" w:rsidRPr="00691111" w:rsidRDefault="00691111" w:rsidP="008E65E2">
            <w:r w:rsidRPr="00691111">
              <w:t>24</w:t>
            </w:r>
          </w:p>
        </w:tc>
        <w:tc>
          <w:tcPr>
            <w:tcW w:w="1142" w:type="dxa"/>
          </w:tcPr>
          <w:p w14:paraId="371A592A" w14:textId="77777777" w:rsidR="00691111" w:rsidRPr="00691111" w:rsidRDefault="00691111" w:rsidP="008E65E2">
            <w:r w:rsidRPr="00691111">
              <w:t>18</w:t>
            </w:r>
          </w:p>
        </w:tc>
      </w:tr>
      <w:tr w:rsidR="00691111" w:rsidRPr="00691111" w14:paraId="6C9C6EB0" w14:textId="77777777" w:rsidTr="008E65E2">
        <w:trPr>
          <w:trHeight w:val="327"/>
        </w:trPr>
        <w:tc>
          <w:tcPr>
            <w:tcW w:w="2454" w:type="dxa"/>
          </w:tcPr>
          <w:p w14:paraId="640DC39A" w14:textId="77777777" w:rsidR="00691111" w:rsidRPr="00691111" w:rsidRDefault="00691111" w:rsidP="008E65E2">
            <w:r w:rsidRPr="00691111">
              <w:t>STG (MSBB)</w:t>
            </w:r>
          </w:p>
        </w:tc>
        <w:tc>
          <w:tcPr>
            <w:tcW w:w="1051" w:type="dxa"/>
          </w:tcPr>
          <w:p w14:paraId="7F15CF45" w14:textId="77777777" w:rsidR="00691111" w:rsidRPr="00691111" w:rsidRDefault="00691111" w:rsidP="008E65E2">
            <w:r w:rsidRPr="00691111">
              <w:t>277</w:t>
            </w:r>
          </w:p>
        </w:tc>
        <w:tc>
          <w:tcPr>
            <w:tcW w:w="1530" w:type="dxa"/>
          </w:tcPr>
          <w:p w14:paraId="02BD9297" w14:textId="77777777" w:rsidR="00691111" w:rsidRPr="00691111" w:rsidRDefault="00691111" w:rsidP="008E65E2">
            <w:r w:rsidRPr="00691111">
              <w:t>16</w:t>
            </w:r>
          </w:p>
        </w:tc>
        <w:tc>
          <w:tcPr>
            <w:tcW w:w="1260" w:type="dxa"/>
          </w:tcPr>
          <w:p w14:paraId="3DAD5C89" w14:textId="77777777" w:rsidR="00691111" w:rsidRPr="00691111" w:rsidRDefault="00691111" w:rsidP="008E65E2">
            <w:r w:rsidRPr="00691111">
              <w:t>9</w:t>
            </w:r>
          </w:p>
        </w:tc>
        <w:tc>
          <w:tcPr>
            <w:tcW w:w="1350" w:type="dxa"/>
          </w:tcPr>
          <w:p w14:paraId="3EC3B7A8" w14:textId="77777777" w:rsidR="00691111" w:rsidRPr="00691111" w:rsidRDefault="00691111" w:rsidP="008E65E2">
            <w:r w:rsidRPr="00691111">
              <w:t>22</w:t>
            </w:r>
          </w:p>
        </w:tc>
        <w:tc>
          <w:tcPr>
            <w:tcW w:w="1142" w:type="dxa"/>
          </w:tcPr>
          <w:p w14:paraId="7569883C" w14:textId="77777777" w:rsidR="00691111" w:rsidRPr="00691111" w:rsidRDefault="00691111" w:rsidP="008E65E2">
            <w:r w:rsidRPr="00691111">
              <w:t>12</w:t>
            </w:r>
          </w:p>
        </w:tc>
      </w:tr>
      <w:tr w:rsidR="00691111" w:rsidRPr="00691111" w14:paraId="4CD3E99F" w14:textId="77777777" w:rsidTr="008E65E2">
        <w:trPr>
          <w:trHeight w:val="312"/>
        </w:trPr>
        <w:tc>
          <w:tcPr>
            <w:tcW w:w="2454" w:type="dxa"/>
          </w:tcPr>
          <w:p w14:paraId="484F50BF" w14:textId="77777777" w:rsidR="00691111" w:rsidRPr="00691111" w:rsidRDefault="00691111" w:rsidP="008E65E2">
            <w:r w:rsidRPr="00691111">
              <w:t>IFG (MSBB)</w:t>
            </w:r>
          </w:p>
        </w:tc>
        <w:tc>
          <w:tcPr>
            <w:tcW w:w="1051" w:type="dxa"/>
          </w:tcPr>
          <w:p w14:paraId="25D97E23" w14:textId="77777777" w:rsidR="00691111" w:rsidRPr="00691111" w:rsidRDefault="00691111" w:rsidP="008E65E2">
            <w:r w:rsidRPr="00691111">
              <w:t>296</w:t>
            </w:r>
          </w:p>
        </w:tc>
        <w:tc>
          <w:tcPr>
            <w:tcW w:w="1530" w:type="dxa"/>
          </w:tcPr>
          <w:p w14:paraId="23C8DAE2" w14:textId="77777777" w:rsidR="00691111" w:rsidRPr="00691111" w:rsidRDefault="00691111" w:rsidP="008E65E2">
            <w:r w:rsidRPr="00691111">
              <w:t>17</w:t>
            </w:r>
          </w:p>
        </w:tc>
        <w:tc>
          <w:tcPr>
            <w:tcW w:w="1260" w:type="dxa"/>
          </w:tcPr>
          <w:p w14:paraId="6B81E598" w14:textId="77777777" w:rsidR="00691111" w:rsidRPr="00691111" w:rsidRDefault="00691111" w:rsidP="008E65E2">
            <w:r w:rsidRPr="00691111">
              <w:t>12</w:t>
            </w:r>
          </w:p>
        </w:tc>
        <w:tc>
          <w:tcPr>
            <w:tcW w:w="1350" w:type="dxa"/>
          </w:tcPr>
          <w:p w14:paraId="7151DBB9" w14:textId="77777777" w:rsidR="00691111" w:rsidRPr="00691111" w:rsidRDefault="00691111" w:rsidP="008E65E2">
            <w:r w:rsidRPr="00691111">
              <w:t>41</w:t>
            </w:r>
          </w:p>
        </w:tc>
        <w:tc>
          <w:tcPr>
            <w:tcW w:w="1142" w:type="dxa"/>
          </w:tcPr>
          <w:p w14:paraId="6C672A70" w14:textId="77777777" w:rsidR="00691111" w:rsidRPr="00691111" w:rsidRDefault="00691111" w:rsidP="008E65E2">
            <w:r w:rsidRPr="00691111">
              <w:t>63</w:t>
            </w:r>
          </w:p>
        </w:tc>
      </w:tr>
      <w:tr w:rsidR="00691111" w:rsidRPr="00691111" w14:paraId="65D7F324" w14:textId="77777777" w:rsidTr="008E65E2">
        <w:trPr>
          <w:trHeight w:val="327"/>
        </w:trPr>
        <w:tc>
          <w:tcPr>
            <w:tcW w:w="2454" w:type="dxa"/>
          </w:tcPr>
          <w:p w14:paraId="78B657FE" w14:textId="77777777" w:rsidR="00691111" w:rsidRPr="00691111" w:rsidRDefault="00691111" w:rsidP="008E65E2">
            <w:r w:rsidRPr="00691111">
              <w:t>FP (MSBB)</w:t>
            </w:r>
          </w:p>
        </w:tc>
        <w:tc>
          <w:tcPr>
            <w:tcW w:w="1051" w:type="dxa"/>
          </w:tcPr>
          <w:p w14:paraId="065AA64F" w14:textId="77777777" w:rsidR="00691111" w:rsidRPr="00691111" w:rsidRDefault="00691111" w:rsidP="008E65E2">
            <w:r w:rsidRPr="00691111">
              <w:t>274</w:t>
            </w:r>
          </w:p>
        </w:tc>
        <w:tc>
          <w:tcPr>
            <w:tcW w:w="1530" w:type="dxa"/>
          </w:tcPr>
          <w:p w14:paraId="5EAAE210" w14:textId="77777777" w:rsidR="00691111" w:rsidRPr="00691111" w:rsidRDefault="00691111" w:rsidP="008E65E2">
            <w:r w:rsidRPr="00691111">
              <w:t>17</w:t>
            </w:r>
          </w:p>
        </w:tc>
        <w:tc>
          <w:tcPr>
            <w:tcW w:w="1260" w:type="dxa"/>
          </w:tcPr>
          <w:p w14:paraId="5CAF76F2" w14:textId="77777777" w:rsidR="00691111" w:rsidRPr="00691111" w:rsidRDefault="00691111" w:rsidP="008E65E2">
            <w:r w:rsidRPr="00691111">
              <w:t>16</w:t>
            </w:r>
          </w:p>
        </w:tc>
        <w:tc>
          <w:tcPr>
            <w:tcW w:w="1350" w:type="dxa"/>
          </w:tcPr>
          <w:p w14:paraId="52731AC6" w14:textId="77777777" w:rsidR="00691111" w:rsidRPr="00691111" w:rsidRDefault="00691111" w:rsidP="008E65E2">
            <w:r w:rsidRPr="00691111">
              <w:t>35</w:t>
            </w:r>
          </w:p>
        </w:tc>
        <w:tc>
          <w:tcPr>
            <w:tcW w:w="1142" w:type="dxa"/>
          </w:tcPr>
          <w:p w14:paraId="24D6F73F" w14:textId="77777777" w:rsidR="00691111" w:rsidRPr="00691111" w:rsidRDefault="00691111" w:rsidP="008E65E2">
            <w:r w:rsidRPr="00691111">
              <w:t>51</w:t>
            </w:r>
          </w:p>
        </w:tc>
      </w:tr>
      <w:tr w:rsidR="00691111" w:rsidRPr="00691111" w14:paraId="4E3D86BC" w14:textId="77777777" w:rsidTr="008E65E2">
        <w:trPr>
          <w:trHeight w:val="327"/>
        </w:trPr>
        <w:tc>
          <w:tcPr>
            <w:tcW w:w="2454" w:type="dxa"/>
          </w:tcPr>
          <w:p w14:paraId="2897A251" w14:textId="77777777" w:rsidR="00691111" w:rsidRPr="00691111" w:rsidRDefault="00691111" w:rsidP="008E65E2">
            <w:r w:rsidRPr="00691111">
              <w:t>TCX (Mayo)</w:t>
            </w:r>
          </w:p>
        </w:tc>
        <w:tc>
          <w:tcPr>
            <w:tcW w:w="1051" w:type="dxa"/>
          </w:tcPr>
          <w:p w14:paraId="5C3AC907" w14:textId="77777777" w:rsidR="00691111" w:rsidRPr="00691111" w:rsidRDefault="00691111" w:rsidP="008E65E2">
            <w:r w:rsidRPr="00691111">
              <w:t>352</w:t>
            </w:r>
          </w:p>
        </w:tc>
        <w:tc>
          <w:tcPr>
            <w:tcW w:w="1530" w:type="dxa"/>
          </w:tcPr>
          <w:p w14:paraId="563EF5F2" w14:textId="77777777" w:rsidR="00691111" w:rsidRPr="00691111" w:rsidRDefault="00691111" w:rsidP="008E65E2">
            <w:r w:rsidRPr="00691111">
              <w:t>33</w:t>
            </w:r>
          </w:p>
        </w:tc>
        <w:tc>
          <w:tcPr>
            <w:tcW w:w="1260" w:type="dxa"/>
          </w:tcPr>
          <w:p w14:paraId="486E2E0A" w14:textId="77777777" w:rsidR="00691111" w:rsidRPr="00691111" w:rsidRDefault="00691111" w:rsidP="008E65E2">
            <w:r w:rsidRPr="00691111">
              <w:t>24</w:t>
            </w:r>
          </w:p>
        </w:tc>
        <w:tc>
          <w:tcPr>
            <w:tcW w:w="1350" w:type="dxa"/>
          </w:tcPr>
          <w:p w14:paraId="45E90967" w14:textId="77777777" w:rsidR="00691111" w:rsidRPr="00691111" w:rsidRDefault="00691111" w:rsidP="008E65E2">
            <w:r w:rsidRPr="00691111">
              <w:t>49</w:t>
            </w:r>
          </w:p>
        </w:tc>
        <w:tc>
          <w:tcPr>
            <w:tcW w:w="1142" w:type="dxa"/>
          </w:tcPr>
          <w:p w14:paraId="181A911B" w14:textId="77777777" w:rsidR="00691111" w:rsidRPr="00691111" w:rsidRDefault="00691111" w:rsidP="008E65E2">
            <w:r w:rsidRPr="00691111">
              <w:t>44</w:t>
            </w:r>
          </w:p>
        </w:tc>
      </w:tr>
      <w:tr w:rsidR="00691111" w:rsidRPr="00691111" w14:paraId="0F820841" w14:textId="77777777" w:rsidTr="008E65E2">
        <w:trPr>
          <w:trHeight w:val="327"/>
        </w:trPr>
        <w:tc>
          <w:tcPr>
            <w:tcW w:w="2454" w:type="dxa"/>
          </w:tcPr>
          <w:p w14:paraId="2966B08B" w14:textId="77777777" w:rsidR="00691111" w:rsidRPr="00691111" w:rsidRDefault="00691111" w:rsidP="008E65E2">
            <w:r w:rsidRPr="00691111">
              <w:t>CBE (Mayo)</w:t>
            </w:r>
          </w:p>
        </w:tc>
        <w:tc>
          <w:tcPr>
            <w:tcW w:w="1051" w:type="dxa"/>
          </w:tcPr>
          <w:p w14:paraId="638F7A98" w14:textId="77777777" w:rsidR="00691111" w:rsidRPr="00691111" w:rsidRDefault="00691111" w:rsidP="008E65E2">
            <w:r w:rsidRPr="00691111">
              <w:t>340</w:t>
            </w:r>
          </w:p>
        </w:tc>
        <w:tc>
          <w:tcPr>
            <w:tcW w:w="1530" w:type="dxa"/>
          </w:tcPr>
          <w:p w14:paraId="125EF89B" w14:textId="77777777" w:rsidR="00691111" w:rsidRPr="00691111" w:rsidRDefault="00691111" w:rsidP="008E65E2">
            <w:r w:rsidRPr="00691111">
              <w:t>33</w:t>
            </w:r>
          </w:p>
        </w:tc>
        <w:tc>
          <w:tcPr>
            <w:tcW w:w="1260" w:type="dxa"/>
          </w:tcPr>
          <w:p w14:paraId="60740E8D" w14:textId="77777777" w:rsidR="00691111" w:rsidRPr="00691111" w:rsidRDefault="00691111" w:rsidP="008E65E2">
            <w:r w:rsidRPr="00691111">
              <w:t>19</w:t>
            </w:r>
          </w:p>
        </w:tc>
        <w:tc>
          <w:tcPr>
            <w:tcW w:w="1350" w:type="dxa"/>
          </w:tcPr>
          <w:p w14:paraId="5F5F128F" w14:textId="77777777" w:rsidR="00691111" w:rsidRPr="00691111" w:rsidRDefault="00691111" w:rsidP="008E65E2">
            <w:r w:rsidRPr="00691111">
              <w:t>59</w:t>
            </w:r>
          </w:p>
        </w:tc>
        <w:tc>
          <w:tcPr>
            <w:tcW w:w="1142" w:type="dxa"/>
          </w:tcPr>
          <w:p w14:paraId="5D57E1E5" w14:textId="77777777" w:rsidR="00691111" w:rsidRPr="00691111" w:rsidRDefault="00691111" w:rsidP="008E65E2">
            <w:r w:rsidRPr="00691111">
              <w:t>47</w:t>
            </w:r>
          </w:p>
        </w:tc>
      </w:tr>
      <w:tr w:rsidR="00691111" w:rsidRPr="00691111" w14:paraId="1D258339" w14:textId="77777777" w:rsidTr="008E65E2">
        <w:trPr>
          <w:trHeight w:val="327"/>
        </w:trPr>
        <w:tc>
          <w:tcPr>
            <w:tcW w:w="2454" w:type="dxa"/>
            <w:tcBorders>
              <w:bottom w:val="single" w:sz="12" w:space="0" w:color="auto"/>
            </w:tcBorders>
          </w:tcPr>
          <w:p w14:paraId="0A8354F9" w14:textId="77777777" w:rsidR="00691111" w:rsidRPr="00691111" w:rsidRDefault="00691111" w:rsidP="008E65E2">
            <w:r w:rsidRPr="00691111">
              <w:t>DLPFC (ROSMAP)</w:t>
            </w:r>
          </w:p>
        </w:tc>
        <w:tc>
          <w:tcPr>
            <w:tcW w:w="1051" w:type="dxa"/>
            <w:tcBorders>
              <w:bottom w:val="single" w:sz="12" w:space="0" w:color="auto"/>
            </w:tcBorders>
          </w:tcPr>
          <w:p w14:paraId="6B5F8023" w14:textId="77777777" w:rsidR="00691111" w:rsidRPr="00691111" w:rsidRDefault="00691111" w:rsidP="008E65E2">
            <w:r w:rsidRPr="00691111">
              <w:t>291</w:t>
            </w:r>
          </w:p>
        </w:tc>
        <w:tc>
          <w:tcPr>
            <w:tcW w:w="1530" w:type="dxa"/>
            <w:tcBorders>
              <w:bottom w:val="single" w:sz="12" w:space="0" w:color="auto"/>
            </w:tcBorders>
          </w:tcPr>
          <w:p w14:paraId="49C3BAF2" w14:textId="77777777" w:rsidR="00691111" w:rsidRPr="00691111" w:rsidRDefault="00691111" w:rsidP="008E65E2">
            <w:r w:rsidRPr="00691111">
              <w:t>34</w:t>
            </w:r>
          </w:p>
        </w:tc>
        <w:tc>
          <w:tcPr>
            <w:tcW w:w="1260" w:type="dxa"/>
            <w:tcBorders>
              <w:bottom w:val="single" w:sz="12" w:space="0" w:color="auto"/>
            </w:tcBorders>
          </w:tcPr>
          <w:p w14:paraId="74E7B60B" w14:textId="77777777" w:rsidR="00691111" w:rsidRPr="00691111" w:rsidRDefault="00691111" w:rsidP="008E65E2">
            <w:r w:rsidRPr="00691111">
              <w:t>19</w:t>
            </w:r>
          </w:p>
        </w:tc>
        <w:tc>
          <w:tcPr>
            <w:tcW w:w="1350" w:type="dxa"/>
            <w:tcBorders>
              <w:bottom w:val="single" w:sz="12" w:space="0" w:color="auto"/>
            </w:tcBorders>
          </w:tcPr>
          <w:p w14:paraId="783FC5EB" w14:textId="77777777" w:rsidR="00691111" w:rsidRPr="00691111" w:rsidRDefault="00691111" w:rsidP="008E65E2">
            <w:r w:rsidRPr="00691111">
              <w:t>58</w:t>
            </w:r>
          </w:p>
        </w:tc>
        <w:tc>
          <w:tcPr>
            <w:tcW w:w="1142" w:type="dxa"/>
            <w:tcBorders>
              <w:bottom w:val="single" w:sz="12" w:space="0" w:color="auto"/>
            </w:tcBorders>
          </w:tcPr>
          <w:p w14:paraId="4198C760" w14:textId="77777777" w:rsidR="00691111" w:rsidRPr="00691111" w:rsidRDefault="00691111" w:rsidP="008E65E2">
            <w:r w:rsidRPr="00691111">
              <w:t>48</w:t>
            </w:r>
          </w:p>
        </w:tc>
      </w:tr>
      <w:tr w:rsidR="00691111" w:rsidRPr="00691111" w14:paraId="65BF00C5" w14:textId="77777777" w:rsidTr="008E65E2">
        <w:trPr>
          <w:trHeight w:val="312"/>
        </w:trPr>
        <w:tc>
          <w:tcPr>
            <w:tcW w:w="2454" w:type="dxa"/>
            <w:tcBorders>
              <w:top w:val="single" w:sz="12" w:space="0" w:color="auto"/>
            </w:tcBorders>
          </w:tcPr>
          <w:p w14:paraId="4327D0E9" w14:textId="77777777" w:rsidR="00691111" w:rsidRPr="00691111" w:rsidRDefault="00691111" w:rsidP="008E65E2">
            <w:r w:rsidRPr="00691111">
              <w:t>Total</w:t>
            </w:r>
          </w:p>
        </w:tc>
        <w:tc>
          <w:tcPr>
            <w:tcW w:w="1051" w:type="dxa"/>
            <w:tcBorders>
              <w:top w:val="single" w:sz="12" w:space="0" w:color="auto"/>
            </w:tcBorders>
          </w:tcPr>
          <w:p w14:paraId="6986651E" w14:textId="77777777" w:rsidR="00691111" w:rsidRPr="00691111" w:rsidRDefault="00691111" w:rsidP="008E65E2">
            <w:r w:rsidRPr="00691111">
              <w:t>2129</w:t>
            </w:r>
          </w:p>
        </w:tc>
        <w:tc>
          <w:tcPr>
            <w:tcW w:w="1530" w:type="dxa"/>
            <w:tcBorders>
              <w:top w:val="single" w:sz="12" w:space="0" w:color="auto"/>
            </w:tcBorders>
          </w:tcPr>
          <w:p w14:paraId="63E20E02" w14:textId="77777777" w:rsidR="00691111" w:rsidRPr="00691111" w:rsidRDefault="00691111" w:rsidP="008E65E2">
            <w:r w:rsidRPr="00691111">
              <w:t>166</w:t>
            </w:r>
          </w:p>
        </w:tc>
        <w:tc>
          <w:tcPr>
            <w:tcW w:w="1260" w:type="dxa"/>
            <w:tcBorders>
              <w:top w:val="single" w:sz="12" w:space="0" w:color="auto"/>
            </w:tcBorders>
          </w:tcPr>
          <w:p w14:paraId="724041F5" w14:textId="77777777" w:rsidR="00691111" w:rsidRPr="00691111" w:rsidRDefault="00691111" w:rsidP="008E65E2">
            <w:r w:rsidRPr="00691111">
              <w:t>112</w:t>
            </w:r>
          </w:p>
        </w:tc>
        <w:tc>
          <w:tcPr>
            <w:tcW w:w="1350" w:type="dxa"/>
            <w:tcBorders>
              <w:top w:val="single" w:sz="12" w:space="0" w:color="auto"/>
            </w:tcBorders>
          </w:tcPr>
          <w:p w14:paraId="262F4F0A" w14:textId="77777777" w:rsidR="00691111" w:rsidRPr="00691111" w:rsidRDefault="00691111" w:rsidP="008E65E2">
            <w:r w:rsidRPr="00691111">
              <w:t>288</w:t>
            </w:r>
          </w:p>
        </w:tc>
        <w:tc>
          <w:tcPr>
            <w:tcW w:w="1142" w:type="dxa"/>
            <w:tcBorders>
              <w:top w:val="single" w:sz="12" w:space="0" w:color="auto"/>
            </w:tcBorders>
          </w:tcPr>
          <w:p w14:paraId="7FF7EFFF" w14:textId="77777777" w:rsidR="00691111" w:rsidRPr="00691111" w:rsidRDefault="00691111" w:rsidP="008E65E2">
            <w:r w:rsidRPr="00691111">
              <w:t>283</w:t>
            </w:r>
          </w:p>
        </w:tc>
      </w:tr>
    </w:tbl>
    <w:p w14:paraId="7E4E5939" w14:textId="40FE1F40" w:rsidR="009E36D0" w:rsidRDefault="009E36D0" w:rsidP="005335F0">
      <w:pPr>
        <w:rPr>
          <w:sz w:val="22"/>
          <w:szCs w:val="22"/>
        </w:rPr>
      </w:pPr>
    </w:p>
    <w:p w14:paraId="7001A194" w14:textId="77777777" w:rsidR="009E36D0" w:rsidRDefault="009E36D0">
      <w:pPr>
        <w:rPr>
          <w:sz w:val="22"/>
          <w:szCs w:val="22"/>
        </w:rPr>
      </w:pPr>
      <w:r>
        <w:rPr>
          <w:sz w:val="22"/>
          <w:szCs w:val="22"/>
        </w:rPr>
        <w:br w:type="page"/>
      </w:r>
    </w:p>
    <w:p w14:paraId="308031AA" w14:textId="03B5815F" w:rsidR="00691111" w:rsidRPr="003C5643" w:rsidRDefault="009E36D0" w:rsidP="005335F0">
      <w:pPr>
        <w:rPr>
          <w:b/>
          <w:sz w:val="22"/>
          <w:szCs w:val="22"/>
        </w:rPr>
      </w:pPr>
      <w:r w:rsidRPr="003C5643">
        <w:rPr>
          <w:b/>
          <w:sz w:val="22"/>
          <w:szCs w:val="22"/>
        </w:rPr>
        <w:lastRenderedPageBreak/>
        <w:t>Table S2</w:t>
      </w:r>
    </w:p>
    <w:tbl>
      <w:tblPr>
        <w:tblStyle w:val="TableGrid"/>
        <w:tblW w:w="9879" w:type="dxa"/>
        <w:tblLook w:val="04A0" w:firstRow="1" w:lastRow="0" w:firstColumn="1" w:lastColumn="0" w:noHBand="0" w:noVBand="1"/>
      </w:tblPr>
      <w:tblGrid>
        <w:gridCol w:w="1488"/>
        <w:gridCol w:w="901"/>
        <w:gridCol w:w="925"/>
        <w:gridCol w:w="1123"/>
        <w:gridCol w:w="989"/>
        <w:gridCol w:w="878"/>
        <w:gridCol w:w="878"/>
        <w:gridCol w:w="890"/>
        <w:gridCol w:w="901"/>
        <w:gridCol w:w="906"/>
      </w:tblGrid>
      <w:tr w:rsidR="00266679" w14:paraId="0A4D42F6" w14:textId="77777777" w:rsidTr="00924C0B">
        <w:trPr>
          <w:trHeight w:val="1051"/>
        </w:trPr>
        <w:tc>
          <w:tcPr>
            <w:tcW w:w="1488" w:type="dxa"/>
          </w:tcPr>
          <w:p w14:paraId="5B3BA3E1" w14:textId="1BD0E895" w:rsidR="00266679" w:rsidRDefault="00266679" w:rsidP="005335F0">
            <w:r>
              <w:t>Study (N donors)</w:t>
            </w:r>
          </w:p>
        </w:tc>
        <w:tc>
          <w:tcPr>
            <w:tcW w:w="901" w:type="dxa"/>
          </w:tcPr>
          <w:p w14:paraId="0C25D2F7" w14:textId="0CE6B1E2" w:rsidR="00266679" w:rsidRPr="009E36D0" w:rsidRDefault="00266679" w:rsidP="009E36D0">
            <w:r>
              <w:t>Tissue Type</w:t>
            </w:r>
          </w:p>
        </w:tc>
        <w:tc>
          <w:tcPr>
            <w:tcW w:w="925" w:type="dxa"/>
          </w:tcPr>
          <w:p w14:paraId="4B0FBD82" w14:textId="43D1C776" w:rsidR="00266679" w:rsidRDefault="00266679" w:rsidP="005335F0">
            <w:r>
              <w:t>N - samples</w:t>
            </w:r>
          </w:p>
        </w:tc>
        <w:tc>
          <w:tcPr>
            <w:tcW w:w="1123" w:type="dxa"/>
          </w:tcPr>
          <w:p w14:paraId="2D3EAA99" w14:textId="409263E9" w:rsidR="00266679" w:rsidRDefault="00266679" w:rsidP="005335F0">
            <w:r>
              <w:t>N – females / males</w:t>
            </w:r>
          </w:p>
        </w:tc>
        <w:tc>
          <w:tcPr>
            <w:tcW w:w="989" w:type="dxa"/>
          </w:tcPr>
          <w:p w14:paraId="58238AB2" w14:textId="781E2D54" w:rsidR="00266679" w:rsidRDefault="00266679" w:rsidP="005335F0">
            <w:r>
              <w:t>N – AD / Control</w:t>
            </w:r>
          </w:p>
        </w:tc>
        <w:tc>
          <w:tcPr>
            <w:tcW w:w="878" w:type="dxa"/>
          </w:tcPr>
          <w:p w14:paraId="5C511330" w14:textId="3763DC23" w:rsidR="00266679" w:rsidRDefault="00266679" w:rsidP="005335F0">
            <w:r>
              <w:t>AOD – mean (</w:t>
            </w:r>
            <w:proofErr w:type="spellStart"/>
            <w:r>
              <w:t>sd</w:t>
            </w:r>
            <w:proofErr w:type="spellEnd"/>
            <w:r>
              <w:t>)</w:t>
            </w:r>
          </w:p>
        </w:tc>
        <w:tc>
          <w:tcPr>
            <w:tcW w:w="878" w:type="dxa"/>
          </w:tcPr>
          <w:p w14:paraId="668CA3B5" w14:textId="7A7E5A09" w:rsidR="00266679" w:rsidRDefault="00266679" w:rsidP="005335F0">
            <w:r>
              <w:t>PMI – mean (</w:t>
            </w:r>
            <w:proofErr w:type="spellStart"/>
            <w:r>
              <w:t>sd</w:t>
            </w:r>
            <w:proofErr w:type="spellEnd"/>
            <w:r>
              <w:t xml:space="preserve">) </w:t>
            </w:r>
          </w:p>
        </w:tc>
        <w:tc>
          <w:tcPr>
            <w:tcW w:w="890" w:type="dxa"/>
          </w:tcPr>
          <w:p w14:paraId="3C7136D0" w14:textId="6D04F883" w:rsidR="00266679" w:rsidRDefault="00266679" w:rsidP="005335F0">
            <w:r>
              <w:t>RIN – mean (</w:t>
            </w:r>
            <w:proofErr w:type="spellStart"/>
            <w:r>
              <w:t>sd</w:t>
            </w:r>
            <w:proofErr w:type="spellEnd"/>
            <w:r>
              <w:t>)</w:t>
            </w:r>
          </w:p>
        </w:tc>
        <w:tc>
          <w:tcPr>
            <w:tcW w:w="901" w:type="dxa"/>
          </w:tcPr>
          <w:p w14:paraId="5E509E28" w14:textId="5236BBDD" w:rsidR="00266679" w:rsidRDefault="00266679" w:rsidP="005335F0">
            <w:r>
              <w:t>N - AD females / males</w:t>
            </w:r>
          </w:p>
        </w:tc>
        <w:tc>
          <w:tcPr>
            <w:tcW w:w="906" w:type="dxa"/>
          </w:tcPr>
          <w:p w14:paraId="55D04124" w14:textId="1E354816" w:rsidR="00266679" w:rsidRDefault="00266679" w:rsidP="005335F0">
            <w:r>
              <w:t>N - control females / males</w:t>
            </w:r>
          </w:p>
        </w:tc>
      </w:tr>
      <w:tr w:rsidR="00266679" w14:paraId="48EA572C" w14:textId="77777777" w:rsidTr="00924C0B">
        <w:trPr>
          <w:trHeight w:val="524"/>
        </w:trPr>
        <w:tc>
          <w:tcPr>
            <w:tcW w:w="1488" w:type="dxa"/>
          </w:tcPr>
          <w:p w14:paraId="510E93E9" w14:textId="7E3742C8" w:rsidR="00266679" w:rsidRDefault="00266679" w:rsidP="005335F0">
            <w:r>
              <w:t>ROSMAP (632)</w:t>
            </w:r>
          </w:p>
        </w:tc>
        <w:tc>
          <w:tcPr>
            <w:tcW w:w="901" w:type="dxa"/>
          </w:tcPr>
          <w:p w14:paraId="374D227E" w14:textId="1C6C512D" w:rsidR="00266679" w:rsidRDefault="00266679" w:rsidP="005335F0">
            <w:r>
              <w:t>DLPFC</w:t>
            </w:r>
          </w:p>
        </w:tc>
        <w:tc>
          <w:tcPr>
            <w:tcW w:w="925" w:type="dxa"/>
          </w:tcPr>
          <w:p w14:paraId="518A7848" w14:textId="7DB57284" w:rsidR="00266679" w:rsidRDefault="00266679" w:rsidP="005335F0">
            <w:r>
              <w:t>632</w:t>
            </w:r>
          </w:p>
        </w:tc>
        <w:tc>
          <w:tcPr>
            <w:tcW w:w="1123" w:type="dxa"/>
          </w:tcPr>
          <w:p w14:paraId="2531153D" w14:textId="4E1FE00A" w:rsidR="00266679" w:rsidRDefault="00266679" w:rsidP="005335F0">
            <w:r>
              <w:t>404 / 228</w:t>
            </w:r>
          </w:p>
        </w:tc>
        <w:tc>
          <w:tcPr>
            <w:tcW w:w="989" w:type="dxa"/>
          </w:tcPr>
          <w:p w14:paraId="67089A5A" w14:textId="101D46B1" w:rsidR="00266679" w:rsidRDefault="00266679" w:rsidP="005335F0">
            <w:r>
              <w:t>155 / 86</w:t>
            </w:r>
          </w:p>
        </w:tc>
        <w:tc>
          <w:tcPr>
            <w:tcW w:w="878" w:type="dxa"/>
          </w:tcPr>
          <w:p w14:paraId="71903E5B" w14:textId="116BDF09" w:rsidR="00266679" w:rsidRDefault="00266679" w:rsidP="005335F0">
            <w:r>
              <w:t>89 (6.6)</w:t>
            </w:r>
          </w:p>
        </w:tc>
        <w:tc>
          <w:tcPr>
            <w:tcW w:w="878" w:type="dxa"/>
          </w:tcPr>
          <w:p w14:paraId="50165CB0" w14:textId="2D5A0576" w:rsidR="00266679" w:rsidRDefault="00266679" w:rsidP="005335F0">
            <w:r>
              <w:t>7.3 (4.8)</w:t>
            </w:r>
          </w:p>
        </w:tc>
        <w:tc>
          <w:tcPr>
            <w:tcW w:w="890" w:type="dxa"/>
          </w:tcPr>
          <w:p w14:paraId="04EEBEA8" w14:textId="01B4848A" w:rsidR="00266679" w:rsidRDefault="00266679" w:rsidP="005335F0">
            <w:r>
              <w:t>7.1 (1.0)</w:t>
            </w:r>
          </w:p>
        </w:tc>
        <w:tc>
          <w:tcPr>
            <w:tcW w:w="901" w:type="dxa"/>
          </w:tcPr>
          <w:p w14:paraId="5614EA07" w14:textId="0A1A78D5" w:rsidR="00266679" w:rsidRDefault="00266679" w:rsidP="005335F0">
            <w:r>
              <w:t>109 / 46</w:t>
            </w:r>
          </w:p>
        </w:tc>
        <w:tc>
          <w:tcPr>
            <w:tcW w:w="906" w:type="dxa"/>
          </w:tcPr>
          <w:p w14:paraId="7B62F4D1" w14:textId="1D1FEB3F" w:rsidR="00266679" w:rsidRDefault="00266679" w:rsidP="005335F0">
            <w:r>
              <w:t>47 / 39</w:t>
            </w:r>
          </w:p>
        </w:tc>
      </w:tr>
      <w:tr w:rsidR="00924C0B" w14:paraId="0A7509E5" w14:textId="77777777" w:rsidTr="00924C0B">
        <w:trPr>
          <w:trHeight w:val="270"/>
        </w:trPr>
        <w:tc>
          <w:tcPr>
            <w:tcW w:w="1488" w:type="dxa"/>
            <w:vMerge w:val="restart"/>
          </w:tcPr>
          <w:p w14:paraId="611F1BF5" w14:textId="765225AB" w:rsidR="00924C0B" w:rsidRDefault="00924C0B" w:rsidP="005335F0">
            <w:r>
              <w:t>MayoRNAseq (302)</w:t>
            </w:r>
          </w:p>
        </w:tc>
        <w:tc>
          <w:tcPr>
            <w:tcW w:w="901" w:type="dxa"/>
          </w:tcPr>
          <w:p w14:paraId="01807234" w14:textId="665A7EE4" w:rsidR="00924C0B" w:rsidRDefault="00924C0B" w:rsidP="005335F0">
            <w:r>
              <w:t>TCX</w:t>
            </w:r>
          </w:p>
        </w:tc>
        <w:tc>
          <w:tcPr>
            <w:tcW w:w="925" w:type="dxa"/>
          </w:tcPr>
          <w:p w14:paraId="3D11F9E5" w14:textId="51F0530D" w:rsidR="00924C0B" w:rsidRDefault="00924C0B" w:rsidP="005335F0">
            <w:r>
              <w:t>264</w:t>
            </w:r>
          </w:p>
        </w:tc>
        <w:tc>
          <w:tcPr>
            <w:tcW w:w="1123" w:type="dxa"/>
          </w:tcPr>
          <w:p w14:paraId="37A9F375" w14:textId="7D4F67EF" w:rsidR="00924C0B" w:rsidRDefault="00924C0B" w:rsidP="005335F0">
            <w:r>
              <w:t>136 / 128</w:t>
            </w:r>
          </w:p>
        </w:tc>
        <w:tc>
          <w:tcPr>
            <w:tcW w:w="989" w:type="dxa"/>
          </w:tcPr>
          <w:p w14:paraId="0DED9CAF" w14:textId="1064F249" w:rsidR="00924C0B" w:rsidRDefault="00924C0B" w:rsidP="005335F0">
            <w:r>
              <w:t>80 / 73</w:t>
            </w:r>
          </w:p>
        </w:tc>
        <w:tc>
          <w:tcPr>
            <w:tcW w:w="878" w:type="dxa"/>
          </w:tcPr>
          <w:p w14:paraId="4F0BA2F8" w14:textId="4B2F704E" w:rsidR="00924C0B" w:rsidRDefault="00924C0B" w:rsidP="005335F0">
            <w:r>
              <w:t>80 (8.3)</w:t>
            </w:r>
          </w:p>
        </w:tc>
        <w:tc>
          <w:tcPr>
            <w:tcW w:w="878" w:type="dxa"/>
          </w:tcPr>
          <w:p w14:paraId="6FA0A7F5" w14:textId="4FD529B8" w:rsidR="00924C0B" w:rsidRDefault="00924C0B" w:rsidP="005335F0">
            <w:r>
              <w:t>7.0 (5.2)</w:t>
            </w:r>
          </w:p>
        </w:tc>
        <w:tc>
          <w:tcPr>
            <w:tcW w:w="890" w:type="dxa"/>
          </w:tcPr>
          <w:p w14:paraId="01585FAA" w14:textId="1C598ACF" w:rsidR="00924C0B" w:rsidRDefault="00924C0B" w:rsidP="005335F0">
            <w:r>
              <w:t>8.2 (0.9)</w:t>
            </w:r>
          </w:p>
        </w:tc>
        <w:tc>
          <w:tcPr>
            <w:tcW w:w="901" w:type="dxa"/>
          </w:tcPr>
          <w:p w14:paraId="365AA166" w14:textId="43BC0D6F" w:rsidR="00924C0B" w:rsidRDefault="00924C0B" w:rsidP="005335F0">
            <w:r>
              <w:t>49 / 31</w:t>
            </w:r>
          </w:p>
        </w:tc>
        <w:tc>
          <w:tcPr>
            <w:tcW w:w="906" w:type="dxa"/>
          </w:tcPr>
          <w:p w14:paraId="4DEE9913" w14:textId="31D650F5" w:rsidR="00924C0B" w:rsidRDefault="00924C0B" w:rsidP="005335F0">
            <w:r>
              <w:t>37 / 36</w:t>
            </w:r>
          </w:p>
        </w:tc>
      </w:tr>
      <w:tr w:rsidR="00924C0B" w14:paraId="22F6C0CF" w14:textId="77777777" w:rsidTr="00924C0B">
        <w:trPr>
          <w:trHeight w:val="255"/>
        </w:trPr>
        <w:tc>
          <w:tcPr>
            <w:tcW w:w="1488" w:type="dxa"/>
            <w:vMerge/>
          </w:tcPr>
          <w:p w14:paraId="47095C19" w14:textId="77777777" w:rsidR="00924C0B" w:rsidRDefault="00924C0B" w:rsidP="005335F0"/>
        </w:tc>
        <w:tc>
          <w:tcPr>
            <w:tcW w:w="901" w:type="dxa"/>
          </w:tcPr>
          <w:p w14:paraId="4D1F16FA" w14:textId="57C79BBB" w:rsidR="00924C0B" w:rsidRDefault="00924C0B" w:rsidP="005335F0">
            <w:r>
              <w:t>CBE</w:t>
            </w:r>
          </w:p>
        </w:tc>
        <w:tc>
          <w:tcPr>
            <w:tcW w:w="925" w:type="dxa"/>
          </w:tcPr>
          <w:p w14:paraId="7B4D5B86" w14:textId="34DB9B68" w:rsidR="00924C0B" w:rsidRDefault="00924C0B" w:rsidP="005335F0">
            <w:r>
              <w:t>263</w:t>
            </w:r>
          </w:p>
        </w:tc>
        <w:tc>
          <w:tcPr>
            <w:tcW w:w="1123" w:type="dxa"/>
          </w:tcPr>
          <w:p w14:paraId="3CC1643D" w14:textId="4AB51601" w:rsidR="00924C0B" w:rsidRDefault="00924C0B" w:rsidP="005335F0">
            <w:r>
              <w:t>133 / 130</w:t>
            </w:r>
          </w:p>
        </w:tc>
        <w:tc>
          <w:tcPr>
            <w:tcW w:w="989" w:type="dxa"/>
          </w:tcPr>
          <w:p w14:paraId="622F55D2" w14:textId="737B066E" w:rsidR="00924C0B" w:rsidRDefault="00924C0B" w:rsidP="005335F0">
            <w:r>
              <w:t>79 / 74</w:t>
            </w:r>
          </w:p>
        </w:tc>
        <w:tc>
          <w:tcPr>
            <w:tcW w:w="878" w:type="dxa"/>
          </w:tcPr>
          <w:p w14:paraId="6F58B6AC" w14:textId="48C3F0F5" w:rsidR="00924C0B" w:rsidRDefault="00924C0B" w:rsidP="005335F0">
            <w:r>
              <w:t>80 (8.3)</w:t>
            </w:r>
          </w:p>
        </w:tc>
        <w:tc>
          <w:tcPr>
            <w:tcW w:w="878" w:type="dxa"/>
          </w:tcPr>
          <w:p w14:paraId="4CFC3513" w14:textId="0C77EA00" w:rsidR="00924C0B" w:rsidRDefault="00924C0B" w:rsidP="005335F0">
            <w:r>
              <w:t>7.3 (5.9)</w:t>
            </w:r>
          </w:p>
        </w:tc>
        <w:tc>
          <w:tcPr>
            <w:tcW w:w="890" w:type="dxa"/>
          </w:tcPr>
          <w:p w14:paraId="028D074D" w14:textId="21725FF5" w:rsidR="00924C0B" w:rsidRDefault="00924C0B" w:rsidP="005335F0">
            <w:r>
              <w:t>8.1 (0.97)</w:t>
            </w:r>
          </w:p>
        </w:tc>
        <w:tc>
          <w:tcPr>
            <w:tcW w:w="901" w:type="dxa"/>
          </w:tcPr>
          <w:p w14:paraId="775DCFF0" w14:textId="10BC07C3" w:rsidR="00924C0B" w:rsidRDefault="00924C0B" w:rsidP="005335F0">
            <w:r>
              <w:t>47 / 32</w:t>
            </w:r>
          </w:p>
        </w:tc>
        <w:tc>
          <w:tcPr>
            <w:tcW w:w="906" w:type="dxa"/>
          </w:tcPr>
          <w:p w14:paraId="64FF2884" w14:textId="7978B02A" w:rsidR="00924C0B" w:rsidRDefault="00924C0B" w:rsidP="005335F0">
            <w:r>
              <w:t>37 / 37</w:t>
            </w:r>
          </w:p>
        </w:tc>
      </w:tr>
      <w:tr w:rsidR="00F82CB6" w14:paraId="20BEF30E" w14:textId="77777777" w:rsidTr="00924C0B">
        <w:trPr>
          <w:trHeight w:val="270"/>
        </w:trPr>
        <w:tc>
          <w:tcPr>
            <w:tcW w:w="1488" w:type="dxa"/>
            <w:vMerge w:val="restart"/>
          </w:tcPr>
          <w:p w14:paraId="6F4F9C90" w14:textId="6EC3F9A6" w:rsidR="00F82CB6" w:rsidRDefault="00F82CB6" w:rsidP="005335F0">
            <w:r>
              <w:t>MSBB (300)</w:t>
            </w:r>
          </w:p>
        </w:tc>
        <w:tc>
          <w:tcPr>
            <w:tcW w:w="901" w:type="dxa"/>
          </w:tcPr>
          <w:p w14:paraId="5C363892" w14:textId="16A7F9B8" w:rsidR="00F82CB6" w:rsidRDefault="00F82CB6" w:rsidP="005335F0">
            <w:r>
              <w:t>FP</w:t>
            </w:r>
          </w:p>
        </w:tc>
        <w:tc>
          <w:tcPr>
            <w:tcW w:w="925" w:type="dxa"/>
          </w:tcPr>
          <w:p w14:paraId="2D088A07" w14:textId="67D294F8" w:rsidR="00F82CB6" w:rsidRDefault="00F82CB6" w:rsidP="005335F0">
            <w:r>
              <w:t>260</w:t>
            </w:r>
          </w:p>
        </w:tc>
        <w:tc>
          <w:tcPr>
            <w:tcW w:w="1123" w:type="dxa"/>
          </w:tcPr>
          <w:p w14:paraId="27252769" w14:textId="5133F0DB" w:rsidR="00F82CB6" w:rsidRDefault="00F82CB6" w:rsidP="005335F0">
            <w:r>
              <w:t>167 / 93</w:t>
            </w:r>
          </w:p>
        </w:tc>
        <w:tc>
          <w:tcPr>
            <w:tcW w:w="989" w:type="dxa"/>
          </w:tcPr>
          <w:p w14:paraId="5765AFF9" w14:textId="4121CE1F" w:rsidR="00F82CB6" w:rsidRDefault="00F82CB6" w:rsidP="005335F0">
            <w:r>
              <w:t>118 / 49</w:t>
            </w:r>
          </w:p>
        </w:tc>
        <w:tc>
          <w:tcPr>
            <w:tcW w:w="878" w:type="dxa"/>
          </w:tcPr>
          <w:p w14:paraId="6CE2BA10" w14:textId="61D39E7F" w:rsidR="00F82CB6" w:rsidRDefault="00F82CB6" w:rsidP="005335F0">
            <w:r>
              <w:t>83 (7.4)</w:t>
            </w:r>
          </w:p>
        </w:tc>
        <w:tc>
          <w:tcPr>
            <w:tcW w:w="878" w:type="dxa"/>
          </w:tcPr>
          <w:p w14:paraId="731CD293" w14:textId="157EECCD" w:rsidR="00F82CB6" w:rsidRDefault="00F82CB6" w:rsidP="005335F0">
            <w:r>
              <w:t>7.3 (5.5)</w:t>
            </w:r>
          </w:p>
        </w:tc>
        <w:tc>
          <w:tcPr>
            <w:tcW w:w="890" w:type="dxa"/>
          </w:tcPr>
          <w:p w14:paraId="33C7398E" w14:textId="2952B5F4" w:rsidR="00F82CB6" w:rsidRDefault="00F82CB6" w:rsidP="005335F0">
            <w:r>
              <w:t>6.4 (1.4)</w:t>
            </w:r>
          </w:p>
        </w:tc>
        <w:tc>
          <w:tcPr>
            <w:tcW w:w="901" w:type="dxa"/>
          </w:tcPr>
          <w:p w14:paraId="7CF7C2A4" w14:textId="7BAC5FA7" w:rsidR="00F82CB6" w:rsidRDefault="00F82CB6" w:rsidP="005335F0">
            <w:r>
              <w:t>82 / 36</w:t>
            </w:r>
          </w:p>
        </w:tc>
        <w:tc>
          <w:tcPr>
            <w:tcW w:w="906" w:type="dxa"/>
          </w:tcPr>
          <w:p w14:paraId="47F30769" w14:textId="639E7E9F" w:rsidR="00F82CB6" w:rsidRDefault="00F82CB6" w:rsidP="005335F0">
            <w:r>
              <w:t>25 / 24</w:t>
            </w:r>
          </w:p>
        </w:tc>
      </w:tr>
      <w:tr w:rsidR="00F82CB6" w14:paraId="71D94D17" w14:textId="77777777" w:rsidTr="00924C0B">
        <w:trPr>
          <w:trHeight w:val="255"/>
        </w:trPr>
        <w:tc>
          <w:tcPr>
            <w:tcW w:w="1488" w:type="dxa"/>
            <w:vMerge/>
          </w:tcPr>
          <w:p w14:paraId="587F2505" w14:textId="77777777" w:rsidR="00F82CB6" w:rsidRDefault="00F82CB6" w:rsidP="005335F0"/>
        </w:tc>
        <w:tc>
          <w:tcPr>
            <w:tcW w:w="901" w:type="dxa"/>
          </w:tcPr>
          <w:p w14:paraId="20BC0EDB" w14:textId="3EEC5236" w:rsidR="00F82CB6" w:rsidRDefault="00F82CB6" w:rsidP="005335F0">
            <w:r>
              <w:t>IFG</w:t>
            </w:r>
          </w:p>
        </w:tc>
        <w:tc>
          <w:tcPr>
            <w:tcW w:w="925" w:type="dxa"/>
          </w:tcPr>
          <w:p w14:paraId="1B5EB1C1" w14:textId="60A85AFF" w:rsidR="00F82CB6" w:rsidRDefault="00F82CB6" w:rsidP="005335F0">
            <w:r>
              <w:t>230</w:t>
            </w:r>
          </w:p>
        </w:tc>
        <w:tc>
          <w:tcPr>
            <w:tcW w:w="1123" w:type="dxa"/>
          </w:tcPr>
          <w:p w14:paraId="69929975" w14:textId="2A571608" w:rsidR="00F82CB6" w:rsidRDefault="00F82CB6" w:rsidP="005335F0">
            <w:r>
              <w:t>151 / 79</w:t>
            </w:r>
          </w:p>
        </w:tc>
        <w:tc>
          <w:tcPr>
            <w:tcW w:w="989" w:type="dxa"/>
          </w:tcPr>
          <w:p w14:paraId="38161CA8" w14:textId="0E5D0064" w:rsidR="00F82CB6" w:rsidRDefault="00F82CB6" w:rsidP="005335F0">
            <w:r>
              <w:t>101 / 42</w:t>
            </w:r>
          </w:p>
        </w:tc>
        <w:tc>
          <w:tcPr>
            <w:tcW w:w="878" w:type="dxa"/>
          </w:tcPr>
          <w:p w14:paraId="5B9ED722" w14:textId="220949C3" w:rsidR="00F82CB6" w:rsidRDefault="00F82CB6" w:rsidP="005335F0">
            <w:r>
              <w:t>84 (7.4)</w:t>
            </w:r>
          </w:p>
        </w:tc>
        <w:tc>
          <w:tcPr>
            <w:tcW w:w="878" w:type="dxa"/>
          </w:tcPr>
          <w:p w14:paraId="43563C3D" w14:textId="2DCF7C25" w:rsidR="00F82CB6" w:rsidRDefault="00F82CB6" w:rsidP="005335F0">
            <w:r>
              <w:t>7.3 (5.5)</w:t>
            </w:r>
          </w:p>
        </w:tc>
        <w:tc>
          <w:tcPr>
            <w:tcW w:w="890" w:type="dxa"/>
          </w:tcPr>
          <w:p w14:paraId="5E51B684" w14:textId="0E93C7AE" w:rsidR="00F82CB6" w:rsidRDefault="00F82CB6" w:rsidP="005335F0">
            <w:r>
              <w:t>7.5 (2.3)</w:t>
            </w:r>
          </w:p>
        </w:tc>
        <w:tc>
          <w:tcPr>
            <w:tcW w:w="901" w:type="dxa"/>
          </w:tcPr>
          <w:p w14:paraId="7FD3D54B" w14:textId="2BB59282" w:rsidR="00F82CB6" w:rsidRDefault="00F82CB6" w:rsidP="005335F0">
            <w:r>
              <w:t>71 / 30</w:t>
            </w:r>
          </w:p>
        </w:tc>
        <w:tc>
          <w:tcPr>
            <w:tcW w:w="906" w:type="dxa"/>
          </w:tcPr>
          <w:p w14:paraId="7CAA9B4C" w14:textId="758BB3D7" w:rsidR="00F82CB6" w:rsidRDefault="00F82CB6" w:rsidP="005335F0">
            <w:r>
              <w:t>19 / 23</w:t>
            </w:r>
          </w:p>
        </w:tc>
      </w:tr>
      <w:tr w:rsidR="00F82CB6" w14:paraId="12A369E4" w14:textId="77777777" w:rsidTr="00924C0B">
        <w:trPr>
          <w:trHeight w:val="255"/>
        </w:trPr>
        <w:tc>
          <w:tcPr>
            <w:tcW w:w="1488" w:type="dxa"/>
            <w:vMerge/>
          </w:tcPr>
          <w:p w14:paraId="2CA43D99" w14:textId="77777777" w:rsidR="00F82CB6" w:rsidRDefault="00F82CB6" w:rsidP="005335F0"/>
        </w:tc>
        <w:tc>
          <w:tcPr>
            <w:tcW w:w="901" w:type="dxa"/>
          </w:tcPr>
          <w:p w14:paraId="33DBCFFA" w14:textId="3CBCD1C1" w:rsidR="00F82CB6" w:rsidRDefault="00F82CB6" w:rsidP="005335F0">
            <w:r>
              <w:t>PHG</w:t>
            </w:r>
          </w:p>
        </w:tc>
        <w:tc>
          <w:tcPr>
            <w:tcW w:w="925" w:type="dxa"/>
          </w:tcPr>
          <w:p w14:paraId="1F65E60D" w14:textId="5DC3F5E2" w:rsidR="00F82CB6" w:rsidRDefault="00F82CB6" w:rsidP="005335F0">
            <w:r>
              <w:t>225</w:t>
            </w:r>
          </w:p>
        </w:tc>
        <w:tc>
          <w:tcPr>
            <w:tcW w:w="1123" w:type="dxa"/>
          </w:tcPr>
          <w:p w14:paraId="657EF303" w14:textId="0FEC2E3B" w:rsidR="00F82CB6" w:rsidRDefault="00F82CB6" w:rsidP="005335F0">
            <w:r>
              <w:t>143 / 82</w:t>
            </w:r>
          </w:p>
        </w:tc>
        <w:tc>
          <w:tcPr>
            <w:tcW w:w="989" w:type="dxa"/>
          </w:tcPr>
          <w:p w14:paraId="523DA5E9" w14:textId="43B2A74B" w:rsidR="00F82CB6" w:rsidRDefault="00F82CB6" w:rsidP="005335F0">
            <w:r>
              <w:t>98 / 46</w:t>
            </w:r>
          </w:p>
        </w:tc>
        <w:tc>
          <w:tcPr>
            <w:tcW w:w="878" w:type="dxa"/>
          </w:tcPr>
          <w:p w14:paraId="3A6C6627" w14:textId="7BBEEF81" w:rsidR="00F82CB6" w:rsidRDefault="00F82CB6" w:rsidP="005335F0">
            <w:r>
              <w:t>83 (7.8)</w:t>
            </w:r>
          </w:p>
        </w:tc>
        <w:tc>
          <w:tcPr>
            <w:tcW w:w="878" w:type="dxa"/>
          </w:tcPr>
          <w:p w14:paraId="2212C419" w14:textId="4282B564" w:rsidR="00F82CB6" w:rsidRDefault="00F82CB6" w:rsidP="005335F0">
            <w:r>
              <w:t>7.2 (5.6)</w:t>
            </w:r>
          </w:p>
        </w:tc>
        <w:tc>
          <w:tcPr>
            <w:tcW w:w="890" w:type="dxa"/>
          </w:tcPr>
          <w:p w14:paraId="44F9AE80" w14:textId="512F1DA4" w:rsidR="00F82CB6" w:rsidRDefault="00F82CB6" w:rsidP="005335F0">
            <w:r>
              <w:t>5.9 (1.8)</w:t>
            </w:r>
          </w:p>
        </w:tc>
        <w:tc>
          <w:tcPr>
            <w:tcW w:w="901" w:type="dxa"/>
          </w:tcPr>
          <w:p w14:paraId="39A83FEA" w14:textId="73CEFDA9" w:rsidR="00F82CB6" w:rsidRDefault="00F82CB6" w:rsidP="005335F0">
            <w:r>
              <w:t>68 / 30</w:t>
            </w:r>
          </w:p>
        </w:tc>
        <w:tc>
          <w:tcPr>
            <w:tcW w:w="906" w:type="dxa"/>
          </w:tcPr>
          <w:p w14:paraId="06A8BE91" w14:textId="7958C1D1" w:rsidR="00F82CB6" w:rsidRDefault="00F82CB6" w:rsidP="005335F0">
            <w:r>
              <w:t>23 / 23</w:t>
            </w:r>
          </w:p>
        </w:tc>
      </w:tr>
      <w:tr w:rsidR="00F82CB6" w14:paraId="7F2C1037" w14:textId="77777777" w:rsidTr="00924C0B">
        <w:trPr>
          <w:trHeight w:val="255"/>
        </w:trPr>
        <w:tc>
          <w:tcPr>
            <w:tcW w:w="1488" w:type="dxa"/>
            <w:vMerge/>
          </w:tcPr>
          <w:p w14:paraId="34F116AA" w14:textId="77777777" w:rsidR="00F82CB6" w:rsidRDefault="00F82CB6" w:rsidP="005335F0"/>
        </w:tc>
        <w:tc>
          <w:tcPr>
            <w:tcW w:w="901" w:type="dxa"/>
          </w:tcPr>
          <w:p w14:paraId="1FFF43E3" w14:textId="03F2DF29" w:rsidR="00F82CB6" w:rsidRDefault="00F82CB6" w:rsidP="005335F0">
            <w:r>
              <w:t>STG</w:t>
            </w:r>
          </w:p>
        </w:tc>
        <w:tc>
          <w:tcPr>
            <w:tcW w:w="925" w:type="dxa"/>
          </w:tcPr>
          <w:p w14:paraId="19F3E205" w14:textId="3CFCCC26" w:rsidR="00F82CB6" w:rsidRDefault="00F82CB6" w:rsidP="005335F0">
            <w:r>
              <w:t>240</w:t>
            </w:r>
          </w:p>
        </w:tc>
        <w:tc>
          <w:tcPr>
            <w:tcW w:w="1123" w:type="dxa"/>
          </w:tcPr>
          <w:p w14:paraId="7E5AE102" w14:textId="3A159EE4" w:rsidR="00F82CB6" w:rsidRDefault="00F82CB6" w:rsidP="005335F0">
            <w:r>
              <w:t>151 / 89</w:t>
            </w:r>
          </w:p>
        </w:tc>
        <w:tc>
          <w:tcPr>
            <w:tcW w:w="989" w:type="dxa"/>
          </w:tcPr>
          <w:p w14:paraId="7F77067B" w14:textId="3D712297" w:rsidR="00F82CB6" w:rsidRDefault="00F82CB6" w:rsidP="005335F0">
            <w:r>
              <w:t>111 / 41</w:t>
            </w:r>
          </w:p>
        </w:tc>
        <w:tc>
          <w:tcPr>
            <w:tcW w:w="878" w:type="dxa"/>
          </w:tcPr>
          <w:p w14:paraId="349A41D6" w14:textId="185CF9A7" w:rsidR="00F82CB6" w:rsidRDefault="00F82CB6" w:rsidP="005335F0">
            <w:r>
              <w:t>83 (7.6)</w:t>
            </w:r>
          </w:p>
        </w:tc>
        <w:tc>
          <w:tcPr>
            <w:tcW w:w="878" w:type="dxa"/>
          </w:tcPr>
          <w:p w14:paraId="14408729" w14:textId="6666AEFD" w:rsidR="00F82CB6" w:rsidRDefault="00F82CB6" w:rsidP="005335F0">
            <w:r>
              <w:t>6.9 (5.1)</w:t>
            </w:r>
          </w:p>
        </w:tc>
        <w:tc>
          <w:tcPr>
            <w:tcW w:w="890" w:type="dxa"/>
          </w:tcPr>
          <w:p w14:paraId="0A8DE7B8" w14:textId="54F80340" w:rsidR="00F82CB6" w:rsidRDefault="00F82CB6" w:rsidP="005335F0">
            <w:r>
              <w:t>6.0 (1.4)</w:t>
            </w:r>
          </w:p>
        </w:tc>
        <w:tc>
          <w:tcPr>
            <w:tcW w:w="901" w:type="dxa"/>
          </w:tcPr>
          <w:p w14:paraId="00FF3DB0" w14:textId="13DD5808" w:rsidR="00F82CB6" w:rsidRDefault="00F82CB6" w:rsidP="005335F0">
            <w:r>
              <w:t>72 / 21</w:t>
            </w:r>
          </w:p>
        </w:tc>
        <w:tc>
          <w:tcPr>
            <w:tcW w:w="906" w:type="dxa"/>
          </w:tcPr>
          <w:p w14:paraId="5AEE331F" w14:textId="2C756916" w:rsidR="00F82CB6" w:rsidRDefault="00F82CB6" w:rsidP="005335F0">
            <w:r>
              <w:t>39 / 20</w:t>
            </w:r>
          </w:p>
        </w:tc>
      </w:tr>
    </w:tbl>
    <w:p w14:paraId="6530BD7A" w14:textId="07EAF354" w:rsidR="00337CFE" w:rsidRDefault="00337CFE" w:rsidP="005335F0">
      <w:pPr>
        <w:rPr>
          <w:sz w:val="22"/>
          <w:szCs w:val="22"/>
        </w:rPr>
      </w:pPr>
    </w:p>
    <w:p w14:paraId="45707D4C" w14:textId="3BD7D79E" w:rsidR="00337CFE" w:rsidRPr="00691111" w:rsidRDefault="00337CFE" w:rsidP="005335F0">
      <w:pPr>
        <w:rPr>
          <w:sz w:val="22"/>
          <w:szCs w:val="22"/>
        </w:rPr>
      </w:pPr>
    </w:p>
    <w:sectPr w:rsidR="00337CFE" w:rsidRPr="00691111" w:rsidSect="00BE7BE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142F6" w14:textId="77777777" w:rsidR="00DA48B3" w:rsidRDefault="00DA48B3" w:rsidP="003C5643">
      <w:r>
        <w:separator/>
      </w:r>
    </w:p>
  </w:endnote>
  <w:endnote w:type="continuationSeparator" w:id="0">
    <w:p w14:paraId="2B062E1E" w14:textId="77777777" w:rsidR="00DA48B3" w:rsidRDefault="00DA48B3" w:rsidP="003C5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1F5935" w14:textId="77777777" w:rsidR="00DA48B3" w:rsidRDefault="00DA48B3" w:rsidP="003C5643">
      <w:r>
        <w:separator/>
      </w:r>
    </w:p>
  </w:footnote>
  <w:footnote w:type="continuationSeparator" w:id="0">
    <w:p w14:paraId="4A73C5FE" w14:textId="77777777" w:rsidR="00DA48B3" w:rsidRDefault="00DA48B3" w:rsidP="003C56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0E3"/>
    <w:rsid w:val="000567D1"/>
    <w:rsid w:val="000637C6"/>
    <w:rsid w:val="001D67FA"/>
    <w:rsid w:val="00266679"/>
    <w:rsid w:val="00337CFE"/>
    <w:rsid w:val="003C5643"/>
    <w:rsid w:val="003D3285"/>
    <w:rsid w:val="00484138"/>
    <w:rsid w:val="0048605F"/>
    <w:rsid w:val="004A7D71"/>
    <w:rsid w:val="005335F0"/>
    <w:rsid w:val="00691111"/>
    <w:rsid w:val="00797643"/>
    <w:rsid w:val="00837BC5"/>
    <w:rsid w:val="008919BC"/>
    <w:rsid w:val="00924C0B"/>
    <w:rsid w:val="009B50E3"/>
    <w:rsid w:val="009E36D0"/>
    <w:rsid w:val="00A5417E"/>
    <w:rsid w:val="00BE7BE0"/>
    <w:rsid w:val="00D238B2"/>
    <w:rsid w:val="00DA48B3"/>
    <w:rsid w:val="00E07484"/>
    <w:rsid w:val="00E46BC3"/>
    <w:rsid w:val="00F01C5C"/>
    <w:rsid w:val="00F82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D887B9"/>
  <w14:defaultImageDpi w14:val="32767"/>
  <w15:chartTrackingRefBased/>
  <w15:docId w15:val="{48AF5C4A-3D59-A242-AE63-A97BBE5AF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50E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50E3"/>
    <w:pPr>
      <w:spacing w:before="100" w:beforeAutospacing="1" w:after="100" w:afterAutospacing="1"/>
    </w:pPr>
  </w:style>
  <w:style w:type="table" w:styleId="TableGrid">
    <w:name w:val="Table Grid"/>
    <w:basedOn w:val="TableNormal"/>
    <w:uiPriority w:val="39"/>
    <w:rsid w:val="009B50E3"/>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643"/>
    <w:pPr>
      <w:tabs>
        <w:tab w:val="center" w:pos="4680"/>
        <w:tab w:val="right" w:pos="9360"/>
      </w:tabs>
    </w:pPr>
  </w:style>
  <w:style w:type="character" w:customStyle="1" w:styleId="HeaderChar">
    <w:name w:val="Header Char"/>
    <w:basedOn w:val="DefaultParagraphFont"/>
    <w:link w:val="Header"/>
    <w:uiPriority w:val="99"/>
    <w:rsid w:val="003C5643"/>
    <w:rPr>
      <w:rFonts w:ascii="Times New Roman" w:eastAsia="Times New Roman" w:hAnsi="Times New Roman" w:cs="Times New Roman"/>
    </w:rPr>
  </w:style>
  <w:style w:type="paragraph" w:styleId="Footer">
    <w:name w:val="footer"/>
    <w:basedOn w:val="Normal"/>
    <w:link w:val="FooterChar"/>
    <w:uiPriority w:val="99"/>
    <w:unhideWhenUsed/>
    <w:rsid w:val="003C5643"/>
    <w:pPr>
      <w:tabs>
        <w:tab w:val="center" w:pos="4680"/>
        <w:tab w:val="right" w:pos="9360"/>
      </w:tabs>
    </w:pPr>
  </w:style>
  <w:style w:type="character" w:customStyle="1" w:styleId="FooterChar">
    <w:name w:val="Footer Char"/>
    <w:basedOn w:val="DefaultParagraphFont"/>
    <w:link w:val="Footer"/>
    <w:uiPriority w:val="99"/>
    <w:rsid w:val="003C564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2637</Words>
  <Characters>1503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age Bionetworks</Company>
  <LinksUpToDate>false</LinksUpToDate>
  <CharactersWithSpaces>1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ogsdon</dc:creator>
  <cp:keywords/>
  <dc:description/>
  <cp:lastModifiedBy>Ben Logsdon</cp:lastModifiedBy>
  <cp:revision>13</cp:revision>
  <dcterms:created xsi:type="dcterms:W3CDTF">2018-11-23T18:17:00Z</dcterms:created>
  <dcterms:modified xsi:type="dcterms:W3CDTF">2018-12-18T22:41:00Z</dcterms:modified>
</cp:coreProperties>
</file>